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C86718" w:rsidRDefault="00654E8F" w:rsidP="0001436A">
      <w:pPr>
        <w:pStyle w:val="SupplementaryMaterial"/>
        <w:rPr>
          <w:rFonts w:asciiTheme="majorBidi" w:hAnsiTheme="majorBidi" w:cstheme="majorBidi"/>
          <w:sz w:val="20"/>
          <w:szCs w:val="20"/>
        </w:rPr>
      </w:pPr>
      <w:r w:rsidRPr="00C86718">
        <w:rPr>
          <w:rFonts w:asciiTheme="majorBidi" w:hAnsiTheme="majorBidi" w:cstheme="majorBidi"/>
          <w:sz w:val="20"/>
          <w:szCs w:val="20"/>
        </w:rPr>
        <w:t>Supplementary Material</w:t>
      </w:r>
    </w:p>
    <w:p w14:paraId="296F99AD" w14:textId="77777777" w:rsidR="00BD0FAC" w:rsidRPr="00C86718" w:rsidRDefault="00BD0FAC" w:rsidP="00BD0FAC">
      <w:pPr>
        <w:pStyle w:val="Title"/>
        <w:rPr>
          <w:rFonts w:asciiTheme="majorBidi" w:hAnsiTheme="majorBidi" w:cstheme="majorBidi"/>
          <w:sz w:val="20"/>
          <w:szCs w:val="20"/>
        </w:rPr>
      </w:pPr>
    </w:p>
    <w:p w14:paraId="6329A5B8" w14:textId="018853E3" w:rsidR="00BD0FAC" w:rsidRDefault="00BD0FAC" w:rsidP="00A86302">
      <w:pPr>
        <w:pStyle w:val="Heading1"/>
        <w:rPr>
          <w:rFonts w:asciiTheme="majorBidi" w:hAnsiTheme="majorBidi" w:cstheme="majorBidi"/>
          <w:sz w:val="20"/>
          <w:szCs w:val="20"/>
        </w:rPr>
      </w:pPr>
      <w:r w:rsidRPr="00C86718">
        <w:rPr>
          <w:rFonts w:asciiTheme="majorBidi" w:hAnsiTheme="majorBidi" w:cstheme="majorBidi"/>
          <w:sz w:val="20"/>
          <w:szCs w:val="20"/>
        </w:rPr>
        <w:t>Supplementary Table 1: Clinical and pathological characteristics of patients with prostate cancer (</w:t>
      </w:r>
      <w:proofErr w:type="spellStart"/>
      <w:r w:rsidRPr="00C86718">
        <w:rPr>
          <w:rFonts w:asciiTheme="majorBidi" w:hAnsiTheme="majorBidi" w:cstheme="majorBidi"/>
          <w:sz w:val="20"/>
          <w:szCs w:val="20"/>
        </w:rPr>
        <w:t>PCa</w:t>
      </w:r>
      <w:proofErr w:type="spellEnd"/>
      <w:r w:rsidRPr="00C86718">
        <w:rPr>
          <w:rFonts w:asciiTheme="majorBidi" w:hAnsiTheme="majorBidi" w:cstheme="majorBidi"/>
          <w:sz w:val="20"/>
          <w:szCs w:val="20"/>
        </w:rPr>
        <w:t>) and benign prostatic hyperplasia (BPH)</w:t>
      </w:r>
      <w:r w:rsidR="00994A3D" w:rsidRPr="00C86718">
        <w:rPr>
          <w:rFonts w:asciiTheme="majorBidi" w:hAnsiTheme="majorBidi" w:cstheme="majorBidi"/>
          <w:sz w:val="20"/>
          <w:szCs w:val="20"/>
        </w:rPr>
        <w:t xml:space="preserve"> </w:t>
      </w:r>
    </w:p>
    <w:tbl>
      <w:tblPr>
        <w:tblpPr w:leftFromText="180" w:rightFromText="180" w:vertAnchor="page" w:horzAnchor="margin" w:tblpY="3946"/>
        <w:tblW w:w="1022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9"/>
        <w:gridCol w:w="1443"/>
        <w:gridCol w:w="1676"/>
        <w:gridCol w:w="1536"/>
        <w:gridCol w:w="1483"/>
        <w:gridCol w:w="1276"/>
      </w:tblGrid>
      <w:tr w:rsidR="00927101" w:rsidRPr="00C86718" w14:paraId="7BF2723A" w14:textId="77777777" w:rsidTr="00927101">
        <w:trPr>
          <w:trHeight w:val="464"/>
        </w:trPr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4583F8" w14:textId="77777777" w:rsidR="00927101" w:rsidRPr="00C86718" w:rsidRDefault="00927101" w:rsidP="00927101">
            <w:pPr>
              <w:jc w:val="center"/>
              <w:textAlignment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E"/>
              </w:rPr>
            </w:pPr>
            <w:r w:rsidRPr="00C8671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AE"/>
              </w:rPr>
              <w:t>Variables</w:t>
            </w:r>
          </w:p>
        </w:tc>
        <w:tc>
          <w:tcPr>
            <w:tcW w:w="46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E4AF9D" w14:textId="77777777" w:rsidR="00927101" w:rsidRPr="00C86718" w:rsidRDefault="00927101" w:rsidP="00927101">
            <w:pPr>
              <w:jc w:val="center"/>
              <w:textAlignment w:val="bottom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E"/>
              </w:rPr>
            </w:pPr>
            <w:r w:rsidRPr="00C8671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AE"/>
              </w:rPr>
              <w:t> </w:t>
            </w:r>
            <w:proofErr w:type="spellStart"/>
            <w:r w:rsidRPr="00C8671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AE"/>
              </w:rPr>
              <w:t>PCa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31F0CD" w14:textId="77777777" w:rsidR="00927101" w:rsidRPr="00C86718" w:rsidRDefault="00927101" w:rsidP="00927101">
            <w:pPr>
              <w:jc w:val="center"/>
              <w:textAlignment w:val="bottom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E"/>
              </w:rPr>
            </w:pPr>
            <w:r w:rsidRPr="00C8671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AE"/>
              </w:rPr>
              <w:t>BP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EFCF5A" w14:textId="77777777" w:rsidR="00927101" w:rsidRPr="00C86718" w:rsidRDefault="00927101" w:rsidP="00927101">
            <w:pPr>
              <w:jc w:val="center"/>
              <w:textAlignment w:val="bottom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E"/>
              </w:rPr>
            </w:pPr>
            <w:r w:rsidRPr="00C8671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AE"/>
              </w:rPr>
              <w:t>P -Value</w:t>
            </w:r>
          </w:p>
        </w:tc>
      </w:tr>
      <w:tr w:rsidR="00927101" w:rsidRPr="00C86718" w14:paraId="0D14ED24" w14:textId="77777777" w:rsidTr="00927101">
        <w:trPr>
          <w:trHeight w:val="441"/>
        </w:trPr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1526AA" w14:textId="77777777" w:rsidR="00927101" w:rsidRPr="00C86718" w:rsidRDefault="00927101" w:rsidP="00927101">
            <w:pPr>
              <w:spacing w:line="256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E"/>
              </w:rPr>
            </w:pPr>
            <w:r w:rsidRPr="00C8671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AE"/>
              </w:rPr>
              <w:t>Mean Age ± SEM</w:t>
            </w:r>
          </w:p>
        </w:tc>
        <w:tc>
          <w:tcPr>
            <w:tcW w:w="46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790A86" w14:textId="77777777" w:rsidR="00927101" w:rsidRPr="00C86718" w:rsidRDefault="00927101" w:rsidP="00927101">
            <w:pPr>
              <w:spacing w:line="256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E"/>
              </w:rPr>
            </w:pPr>
            <w:r w:rsidRPr="00C8671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AE"/>
              </w:rPr>
              <w:t>76 ±1.7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956417" w14:textId="77777777" w:rsidR="00927101" w:rsidRPr="00C86718" w:rsidRDefault="00927101" w:rsidP="00927101">
            <w:pPr>
              <w:spacing w:line="256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E"/>
              </w:rPr>
            </w:pPr>
            <w:r w:rsidRPr="00C8671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AE"/>
              </w:rPr>
              <w:t>71±1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2D7CAE" w14:textId="77777777" w:rsidR="00927101" w:rsidRPr="00C86718" w:rsidRDefault="00927101" w:rsidP="00927101">
            <w:pPr>
              <w:spacing w:line="256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E"/>
              </w:rPr>
            </w:pPr>
            <w:r w:rsidRPr="00C8671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AE"/>
              </w:rPr>
              <w:t>0.04</w:t>
            </w:r>
          </w:p>
        </w:tc>
      </w:tr>
      <w:tr w:rsidR="00927101" w:rsidRPr="00C86718" w14:paraId="598B57B2" w14:textId="77777777" w:rsidTr="00927101">
        <w:trPr>
          <w:trHeight w:val="441"/>
        </w:trPr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DA2DF4" w14:textId="77777777" w:rsidR="00927101" w:rsidRPr="00C86718" w:rsidRDefault="00927101" w:rsidP="00927101">
            <w:pPr>
              <w:spacing w:line="256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E"/>
              </w:rPr>
            </w:pPr>
            <w:r w:rsidRPr="00C8671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AE"/>
              </w:rPr>
              <w:t>Mean PSA± SEM</w:t>
            </w:r>
          </w:p>
        </w:tc>
        <w:tc>
          <w:tcPr>
            <w:tcW w:w="46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21EC78" w14:textId="77777777" w:rsidR="00927101" w:rsidRPr="00C86718" w:rsidRDefault="00927101" w:rsidP="00927101">
            <w:pPr>
              <w:spacing w:line="256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E"/>
              </w:rPr>
            </w:pPr>
            <w:r w:rsidRPr="00C8671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AE"/>
              </w:rPr>
              <w:t>53.29±8.2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7970C3" w14:textId="77777777" w:rsidR="00927101" w:rsidRPr="00C86718" w:rsidRDefault="00927101" w:rsidP="00927101">
            <w:pPr>
              <w:spacing w:line="256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E"/>
              </w:rPr>
            </w:pPr>
            <w:r w:rsidRPr="00C8671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AE"/>
              </w:rPr>
              <w:t>4.83±0.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E7D963" w14:textId="77777777" w:rsidR="00927101" w:rsidRPr="00C86718" w:rsidRDefault="00927101" w:rsidP="00927101">
            <w:pPr>
              <w:spacing w:line="256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E"/>
              </w:rPr>
            </w:pPr>
            <w:r w:rsidRPr="00C8671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AE"/>
              </w:rPr>
              <w:t>0.02</w:t>
            </w:r>
          </w:p>
        </w:tc>
      </w:tr>
      <w:tr w:rsidR="00927101" w:rsidRPr="00C86718" w14:paraId="0336A903" w14:textId="77777777" w:rsidTr="00927101">
        <w:trPr>
          <w:trHeight w:val="441"/>
        </w:trPr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B0325D" w14:textId="77777777" w:rsidR="00927101" w:rsidRPr="00C86718" w:rsidRDefault="00927101" w:rsidP="00927101">
            <w:pPr>
              <w:spacing w:line="256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E"/>
              </w:rPr>
            </w:pPr>
            <w:r w:rsidRPr="00C8671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AE"/>
              </w:rPr>
              <w:t>Prostate size± SEM</w:t>
            </w:r>
          </w:p>
        </w:tc>
        <w:tc>
          <w:tcPr>
            <w:tcW w:w="46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88F1E6" w14:textId="77777777" w:rsidR="00927101" w:rsidRPr="00C86718" w:rsidRDefault="00927101" w:rsidP="00927101">
            <w:pPr>
              <w:spacing w:line="256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E"/>
              </w:rPr>
            </w:pPr>
            <w:r w:rsidRPr="00C8671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AE"/>
              </w:rPr>
              <w:t>57.14 ±6.9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B4F5C5" w14:textId="77777777" w:rsidR="00927101" w:rsidRPr="00C86718" w:rsidRDefault="00927101" w:rsidP="00927101">
            <w:pPr>
              <w:spacing w:line="256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E"/>
              </w:rPr>
            </w:pPr>
            <w:r w:rsidRPr="00C8671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AE"/>
              </w:rPr>
              <w:t>64 ±10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457218" w14:textId="77777777" w:rsidR="00927101" w:rsidRPr="00C86718" w:rsidRDefault="00927101" w:rsidP="00927101">
            <w:pPr>
              <w:spacing w:line="256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E"/>
              </w:rPr>
            </w:pPr>
            <w:r w:rsidRPr="00C8671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AE"/>
              </w:rPr>
              <w:t>0.6</w:t>
            </w:r>
          </w:p>
        </w:tc>
      </w:tr>
      <w:tr w:rsidR="00927101" w:rsidRPr="00C86718" w14:paraId="07849287" w14:textId="77777777" w:rsidTr="00927101">
        <w:trPr>
          <w:trHeight w:val="511"/>
        </w:trPr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FE8499" w14:textId="77777777" w:rsidR="00927101" w:rsidRPr="00C86718" w:rsidRDefault="00927101" w:rsidP="00927101">
            <w:pPr>
              <w:spacing w:line="256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E"/>
              </w:rPr>
            </w:pPr>
            <w:r w:rsidRPr="00C8671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AE"/>
              </w:rPr>
              <w:t>Prostate density± SEM</w:t>
            </w:r>
          </w:p>
        </w:tc>
        <w:tc>
          <w:tcPr>
            <w:tcW w:w="46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31C5C0" w14:textId="77777777" w:rsidR="00927101" w:rsidRPr="00C86718" w:rsidRDefault="00927101" w:rsidP="00927101">
            <w:pPr>
              <w:spacing w:line="256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E"/>
              </w:rPr>
            </w:pPr>
            <w:r w:rsidRPr="00C8671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AE"/>
              </w:rPr>
              <w:t>0.83 ±0.2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7C2B0B" w14:textId="77777777" w:rsidR="00927101" w:rsidRPr="00C86718" w:rsidRDefault="00927101" w:rsidP="00927101">
            <w:pPr>
              <w:spacing w:line="256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E"/>
              </w:rPr>
            </w:pPr>
            <w:r w:rsidRPr="00C8671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AE"/>
              </w:rPr>
              <w:t>0.11±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8C2C18" w14:textId="77777777" w:rsidR="00927101" w:rsidRPr="00C86718" w:rsidRDefault="00927101" w:rsidP="00927101">
            <w:pPr>
              <w:spacing w:line="256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E"/>
              </w:rPr>
            </w:pPr>
            <w:r w:rsidRPr="00C8671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AE"/>
              </w:rPr>
              <w:t>0.344</w:t>
            </w:r>
          </w:p>
        </w:tc>
      </w:tr>
      <w:tr w:rsidR="00927101" w:rsidRPr="00C86718" w14:paraId="3018E4FD" w14:textId="77777777" w:rsidTr="00927101">
        <w:trPr>
          <w:trHeight w:val="488"/>
        </w:trPr>
        <w:tc>
          <w:tcPr>
            <w:tcW w:w="28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F5F78C" w14:textId="77777777" w:rsidR="00927101" w:rsidRPr="00C86718" w:rsidRDefault="00927101" w:rsidP="00927101">
            <w:pPr>
              <w:spacing w:line="256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E"/>
              </w:rPr>
            </w:pPr>
            <w:r w:rsidRPr="00C8671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AE"/>
              </w:rPr>
              <w:t>Gleason scor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2679AC" w14:textId="77777777" w:rsidR="00927101" w:rsidRPr="00C86718" w:rsidRDefault="00927101" w:rsidP="00927101">
            <w:pPr>
              <w:spacing w:line="256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E"/>
              </w:rPr>
            </w:pPr>
            <w:r w:rsidRPr="00C8671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AE"/>
              </w:rPr>
              <w:t>Early≤7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167DB8" w14:textId="77777777" w:rsidR="00927101" w:rsidRPr="00C86718" w:rsidRDefault="00927101" w:rsidP="00927101">
            <w:pPr>
              <w:spacing w:line="256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E"/>
              </w:rPr>
            </w:pPr>
            <w:r w:rsidRPr="00C8671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AE"/>
              </w:rPr>
              <w:t>Moderate 7 (4+3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E1EB8F" w14:textId="77777777" w:rsidR="00927101" w:rsidRPr="00C86718" w:rsidRDefault="00927101" w:rsidP="00927101">
            <w:pPr>
              <w:spacing w:line="256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E"/>
              </w:rPr>
            </w:pPr>
            <w:r w:rsidRPr="00C8671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AE"/>
              </w:rPr>
              <w:t>Advanced ≥8</w:t>
            </w:r>
          </w:p>
        </w:tc>
        <w:tc>
          <w:tcPr>
            <w:tcW w:w="14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16C68F" w14:textId="77777777" w:rsidR="00927101" w:rsidRPr="00C86718" w:rsidRDefault="00927101" w:rsidP="00927101">
            <w:pPr>
              <w:spacing w:line="256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E"/>
              </w:rPr>
            </w:pPr>
            <w:r w:rsidRPr="00C8671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AE"/>
              </w:rPr>
              <w:t>N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CC2E4C" w14:textId="77777777" w:rsidR="00927101" w:rsidRPr="00C86718" w:rsidRDefault="00927101" w:rsidP="00927101">
            <w:pPr>
              <w:spacing w:line="256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E"/>
              </w:rPr>
            </w:pPr>
            <w:r w:rsidRPr="00C8671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AE"/>
              </w:rPr>
              <w:t>&lt;0.001</w:t>
            </w:r>
          </w:p>
        </w:tc>
      </w:tr>
      <w:tr w:rsidR="00927101" w:rsidRPr="00C86718" w14:paraId="0CCB44AF" w14:textId="77777777" w:rsidTr="00927101">
        <w:trPr>
          <w:trHeight w:val="494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58D69" w14:textId="77777777" w:rsidR="00927101" w:rsidRPr="00C86718" w:rsidRDefault="00927101" w:rsidP="00927101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eastAsia="en-AE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DEC445" w14:textId="77777777" w:rsidR="00927101" w:rsidRPr="00C86718" w:rsidRDefault="00927101" w:rsidP="0092710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E"/>
              </w:rPr>
            </w:pPr>
            <w:r w:rsidRPr="00C86718">
              <w:rPr>
                <w:rFonts w:asciiTheme="majorBidi" w:eastAsia="Times New Roman" w:hAnsiTheme="majorBidi" w:cstheme="majorBidi"/>
                <w:b/>
                <w:bCs/>
                <w:color w:val="000000" w:themeColor="dark1"/>
                <w:sz w:val="20"/>
                <w:szCs w:val="20"/>
                <w:lang w:eastAsia="en-AE"/>
              </w:rPr>
              <w:t>7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1C5DB6" w14:textId="77777777" w:rsidR="00927101" w:rsidRPr="00C86718" w:rsidRDefault="00927101" w:rsidP="0092710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E"/>
              </w:rPr>
            </w:pPr>
            <w:r w:rsidRPr="00C86718">
              <w:rPr>
                <w:rFonts w:asciiTheme="majorBidi" w:eastAsia="Times New Roman" w:hAnsiTheme="majorBidi" w:cstheme="majorBidi"/>
                <w:b/>
                <w:bCs/>
                <w:color w:val="000000" w:themeColor="dark1"/>
                <w:sz w:val="20"/>
                <w:szCs w:val="20"/>
                <w:lang w:eastAsia="en-AE"/>
              </w:rPr>
              <w:t>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43F65E" w14:textId="77777777" w:rsidR="00927101" w:rsidRPr="00C86718" w:rsidRDefault="00927101" w:rsidP="0092710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E"/>
              </w:rPr>
            </w:pPr>
            <w:r w:rsidRPr="00C86718">
              <w:rPr>
                <w:rFonts w:asciiTheme="majorBidi" w:eastAsia="Times New Roman" w:hAnsiTheme="majorBidi" w:cstheme="majorBidi"/>
                <w:b/>
                <w:bCs/>
                <w:color w:val="000000" w:themeColor="dark1"/>
                <w:sz w:val="20"/>
                <w:szCs w:val="20"/>
                <w:lang w:eastAsia="en-AE"/>
              </w:rPr>
              <w:t>1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F5987" w14:textId="77777777" w:rsidR="00927101" w:rsidRPr="00C86718" w:rsidRDefault="00927101" w:rsidP="00927101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eastAsia="en-A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A60AA" w14:textId="77777777" w:rsidR="00927101" w:rsidRPr="00C86718" w:rsidRDefault="00927101" w:rsidP="00927101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eastAsia="en-AE"/>
              </w:rPr>
            </w:pPr>
          </w:p>
        </w:tc>
      </w:tr>
    </w:tbl>
    <w:p w14:paraId="01825B00" w14:textId="5E1CE7CC" w:rsidR="00BD0FAC" w:rsidRPr="00C86718" w:rsidRDefault="00BD0FAC" w:rsidP="00BD0FAC">
      <w:pPr>
        <w:jc w:val="both"/>
        <w:rPr>
          <w:rFonts w:asciiTheme="majorBidi" w:hAnsiTheme="majorBidi" w:cstheme="majorBidi"/>
          <w:sz w:val="20"/>
          <w:szCs w:val="20"/>
        </w:rPr>
      </w:pPr>
      <w:r w:rsidRPr="00C86718">
        <w:rPr>
          <w:rFonts w:asciiTheme="majorBidi" w:hAnsiTheme="majorBidi" w:cstheme="majorBidi"/>
          <w:sz w:val="20"/>
          <w:szCs w:val="20"/>
        </w:rPr>
        <w:t xml:space="preserve">Supplementary Table 1: The table summarizes the clinical and pathological features of patients diagnosed with </w:t>
      </w:r>
      <w:proofErr w:type="spellStart"/>
      <w:r w:rsidRPr="00C86718">
        <w:rPr>
          <w:rFonts w:asciiTheme="majorBidi" w:hAnsiTheme="majorBidi" w:cstheme="majorBidi"/>
          <w:sz w:val="20"/>
          <w:szCs w:val="20"/>
        </w:rPr>
        <w:t>PCa</w:t>
      </w:r>
      <w:proofErr w:type="spellEnd"/>
      <w:r w:rsidRPr="00C86718">
        <w:rPr>
          <w:rFonts w:asciiTheme="majorBidi" w:hAnsiTheme="majorBidi" w:cstheme="majorBidi"/>
          <w:sz w:val="20"/>
          <w:szCs w:val="20"/>
        </w:rPr>
        <w:t xml:space="preserve"> and BPH. Data are presented as mean ± standard error of the mean (SEM). Variables compared include age, prostate-specific antigen (PSA) levels, prostate size, and prostate density. Statistical significance for continuous variables was determined using the unpaired t-test; p-values &lt;0.05 were considered statistically significant. Gleason scores are reported for </w:t>
      </w:r>
      <w:proofErr w:type="spellStart"/>
      <w:r w:rsidRPr="00C86718">
        <w:rPr>
          <w:rFonts w:asciiTheme="majorBidi" w:hAnsiTheme="majorBidi" w:cstheme="majorBidi"/>
          <w:sz w:val="20"/>
          <w:szCs w:val="20"/>
        </w:rPr>
        <w:t>PCa</w:t>
      </w:r>
      <w:proofErr w:type="spellEnd"/>
      <w:r w:rsidRPr="00C86718">
        <w:rPr>
          <w:rFonts w:asciiTheme="majorBidi" w:hAnsiTheme="majorBidi" w:cstheme="majorBidi"/>
          <w:sz w:val="20"/>
          <w:szCs w:val="20"/>
        </w:rPr>
        <w:t xml:space="preserve"> patients and categorized into early (≤7), moderate (7 [4+3]), and advanced (≥8) stages. Differences in Gleason score categories were assessed using one-way ANOVA, with p-values &lt;0.05 considered significant.</w:t>
      </w:r>
    </w:p>
    <w:p w14:paraId="37A3C967" w14:textId="77777777" w:rsidR="00BD0FAC" w:rsidRPr="00C86718" w:rsidRDefault="00BD0FAC" w:rsidP="00BD0FAC">
      <w:pPr>
        <w:rPr>
          <w:rFonts w:asciiTheme="majorBidi" w:hAnsiTheme="majorBidi" w:cstheme="majorBidi"/>
          <w:sz w:val="20"/>
          <w:szCs w:val="20"/>
        </w:rPr>
      </w:pPr>
    </w:p>
    <w:p w14:paraId="7A1E0410" w14:textId="77777777" w:rsidR="00BD0FAC" w:rsidRPr="00C86718" w:rsidRDefault="00BD0FAC" w:rsidP="00BD0FAC">
      <w:pPr>
        <w:rPr>
          <w:rFonts w:asciiTheme="majorBidi" w:hAnsiTheme="majorBidi" w:cstheme="majorBidi"/>
          <w:sz w:val="20"/>
          <w:szCs w:val="20"/>
        </w:rPr>
      </w:pPr>
    </w:p>
    <w:p w14:paraId="3D4654AF" w14:textId="77777777" w:rsidR="00BD0FAC" w:rsidRPr="00C86718" w:rsidRDefault="00BD0FAC" w:rsidP="00BD0FAC">
      <w:pPr>
        <w:rPr>
          <w:rFonts w:asciiTheme="majorBidi" w:hAnsiTheme="majorBidi" w:cstheme="majorBidi"/>
          <w:sz w:val="20"/>
          <w:szCs w:val="20"/>
        </w:rPr>
      </w:pPr>
    </w:p>
    <w:p w14:paraId="78319CA0" w14:textId="77777777" w:rsidR="00BD0FAC" w:rsidRDefault="00BD0FAC" w:rsidP="00BD0FAC">
      <w:pPr>
        <w:rPr>
          <w:rFonts w:asciiTheme="majorBidi" w:hAnsiTheme="majorBidi" w:cstheme="majorBidi"/>
          <w:sz w:val="20"/>
          <w:szCs w:val="20"/>
        </w:rPr>
      </w:pPr>
    </w:p>
    <w:p w14:paraId="7727D580" w14:textId="77777777" w:rsidR="00C86718" w:rsidRDefault="00C86718" w:rsidP="00BD0FAC">
      <w:pPr>
        <w:rPr>
          <w:rFonts w:asciiTheme="majorBidi" w:hAnsiTheme="majorBidi" w:cstheme="majorBidi"/>
          <w:sz w:val="20"/>
          <w:szCs w:val="20"/>
        </w:rPr>
      </w:pPr>
    </w:p>
    <w:p w14:paraId="1F22537B" w14:textId="77777777" w:rsidR="00C86718" w:rsidRDefault="00C86718" w:rsidP="00BD0FAC">
      <w:pPr>
        <w:rPr>
          <w:rFonts w:asciiTheme="majorBidi" w:hAnsiTheme="majorBidi" w:cstheme="majorBidi"/>
          <w:sz w:val="20"/>
          <w:szCs w:val="20"/>
        </w:rPr>
      </w:pPr>
    </w:p>
    <w:p w14:paraId="4D297EBA" w14:textId="77777777" w:rsidR="00C86718" w:rsidRPr="00C86718" w:rsidRDefault="00C86718" w:rsidP="00BD0FAC">
      <w:pPr>
        <w:rPr>
          <w:rFonts w:asciiTheme="majorBidi" w:hAnsiTheme="majorBidi" w:cstheme="majorBidi"/>
          <w:sz w:val="20"/>
          <w:szCs w:val="20"/>
        </w:rPr>
      </w:pPr>
    </w:p>
    <w:p w14:paraId="4F1C2694" w14:textId="77777777" w:rsidR="00BD0FAC" w:rsidRPr="00C86718" w:rsidRDefault="00BD0FAC" w:rsidP="00BD0FAC">
      <w:pPr>
        <w:rPr>
          <w:rFonts w:asciiTheme="majorBidi" w:hAnsiTheme="majorBidi" w:cstheme="majorBidi"/>
          <w:sz w:val="20"/>
          <w:szCs w:val="20"/>
        </w:rPr>
      </w:pPr>
    </w:p>
    <w:p w14:paraId="67AAFD04" w14:textId="77777777" w:rsidR="00BD0FAC" w:rsidRPr="00C86718" w:rsidRDefault="00BD0FAC" w:rsidP="00BD0FAC">
      <w:pPr>
        <w:rPr>
          <w:rFonts w:asciiTheme="majorBidi" w:hAnsiTheme="majorBidi" w:cstheme="majorBidi"/>
          <w:sz w:val="20"/>
          <w:szCs w:val="20"/>
        </w:rPr>
      </w:pPr>
    </w:p>
    <w:p w14:paraId="54DCA67C" w14:textId="77777777" w:rsidR="00BD0FAC" w:rsidRPr="00C86718" w:rsidRDefault="00BD0FAC" w:rsidP="00BD0FAC">
      <w:pPr>
        <w:rPr>
          <w:rFonts w:asciiTheme="majorBidi" w:hAnsiTheme="majorBidi" w:cstheme="majorBidi"/>
          <w:sz w:val="20"/>
          <w:szCs w:val="20"/>
        </w:rPr>
      </w:pPr>
    </w:p>
    <w:p w14:paraId="17B035C3" w14:textId="666849A5" w:rsidR="00BD0FAC" w:rsidRPr="00C86718" w:rsidRDefault="004F0F6F" w:rsidP="00BD0FAC">
      <w:pPr>
        <w:rPr>
          <w:rFonts w:asciiTheme="majorBidi" w:hAnsiTheme="majorBidi" w:cstheme="majorBidi"/>
          <w:sz w:val="20"/>
          <w:szCs w:val="20"/>
        </w:rPr>
      </w:pPr>
      <w:r w:rsidRPr="004F0F6F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ary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Table 2: </w:t>
      </w:r>
      <w:r w:rsidR="006B5D89" w:rsidRPr="006B5D89">
        <w:rPr>
          <w:rFonts w:asciiTheme="majorBidi" w:hAnsiTheme="majorBidi" w:cstheme="majorBidi"/>
          <w:b/>
          <w:bCs/>
          <w:sz w:val="20"/>
          <w:szCs w:val="20"/>
        </w:rPr>
        <w:t>Primer Sequences, Product Sizes, and References for 16S rRNA Amplicon-Based Microbiota Profiling</w:t>
      </w:r>
    </w:p>
    <w:tbl>
      <w:tblPr>
        <w:tblW w:w="0" w:type="auto"/>
        <w:tblInd w:w="4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18"/>
        <w:gridCol w:w="4218"/>
        <w:gridCol w:w="1419"/>
        <w:gridCol w:w="1703"/>
      </w:tblGrid>
      <w:tr w:rsidR="00BD0FAC" w:rsidRPr="00C86718" w14:paraId="3ECFEFBB" w14:textId="77777777" w:rsidTr="00E8580F">
        <w:trPr>
          <w:trHeight w:val="397"/>
        </w:trPr>
        <w:tc>
          <w:tcPr>
            <w:tcW w:w="1018" w:type="dxa"/>
            <w:shd w:val="clear" w:color="auto" w:fill="D1D1D1"/>
          </w:tcPr>
          <w:p w14:paraId="1F7BEC64" w14:textId="77777777" w:rsidR="00BD0FAC" w:rsidRPr="00C86718" w:rsidRDefault="00BD0FAC" w:rsidP="00E8580F">
            <w:pPr>
              <w:pStyle w:val="TableParagraph"/>
              <w:spacing w:before="16"/>
              <w:ind w:right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b/>
                <w:spacing w:val="-4"/>
                <w:sz w:val="20"/>
                <w:szCs w:val="20"/>
              </w:rPr>
              <w:t>Name</w:t>
            </w:r>
          </w:p>
        </w:tc>
        <w:tc>
          <w:tcPr>
            <w:tcW w:w="4218" w:type="dxa"/>
            <w:shd w:val="clear" w:color="auto" w:fill="D1D1D1"/>
          </w:tcPr>
          <w:p w14:paraId="70287B16" w14:textId="77777777" w:rsidR="00BD0FAC" w:rsidRPr="00C86718" w:rsidRDefault="00BD0FAC" w:rsidP="00E8580F">
            <w:pPr>
              <w:pStyle w:val="TableParagraph"/>
              <w:spacing w:before="16"/>
              <w:ind w:left="15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b/>
                <w:spacing w:val="-2"/>
                <w:sz w:val="20"/>
                <w:szCs w:val="20"/>
              </w:rPr>
              <w:t>Sequence</w:t>
            </w:r>
          </w:p>
        </w:tc>
        <w:tc>
          <w:tcPr>
            <w:tcW w:w="1419" w:type="dxa"/>
            <w:shd w:val="clear" w:color="auto" w:fill="D1D1D1"/>
          </w:tcPr>
          <w:p w14:paraId="5C06F520" w14:textId="77777777" w:rsidR="00BD0FAC" w:rsidRPr="00C86718" w:rsidRDefault="00BD0FAC" w:rsidP="00E8580F">
            <w:pPr>
              <w:pStyle w:val="TableParagraph"/>
              <w:spacing w:before="16"/>
              <w:ind w:left="236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b/>
                <w:sz w:val="20"/>
                <w:szCs w:val="20"/>
              </w:rPr>
              <w:t>Product</w:t>
            </w:r>
            <w:r w:rsidRPr="00C86718">
              <w:rPr>
                <w:rFonts w:asciiTheme="majorBidi" w:hAnsiTheme="majorBidi" w:cstheme="majorBidi"/>
                <w:b/>
                <w:spacing w:val="-5"/>
                <w:sz w:val="20"/>
                <w:szCs w:val="20"/>
              </w:rPr>
              <w:t xml:space="preserve"> </w:t>
            </w:r>
            <w:r w:rsidRPr="00C86718">
              <w:rPr>
                <w:rFonts w:asciiTheme="majorBidi" w:hAnsiTheme="majorBidi" w:cstheme="majorBidi"/>
                <w:b/>
                <w:spacing w:val="-4"/>
                <w:sz w:val="20"/>
                <w:szCs w:val="20"/>
              </w:rPr>
              <w:t>size</w:t>
            </w:r>
          </w:p>
        </w:tc>
        <w:tc>
          <w:tcPr>
            <w:tcW w:w="1703" w:type="dxa"/>
            <w:shd w:val="clear" w:color="auto" w:fill="D1D1D1"/>
          </w:tcPr>
          <w:p w14:paraId="11F6A977" w14:textId="77777777" w:rsidR="00BD0FAC" w:rsidRPr="00C86718" w:rsidRDefault="00BD0FAC" w:rsidP="00E8580F">
            <w:pPr>
              <w:pStyle w:val="TableParagraph"/>
              <w:spacing w:before="16"/>
              <w:ind w:right="4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b/>
                <w:spacing w:val="-2"/>
                <w:sz w:val="20"/>
                <w:szCs w:val="20"/>
              </w:rPr>
              <w:t>Reference</w:t>
            </w:r>
          </w:p>
        </w:tc>
      </w:tr>
      <w:tr w:rsidR="00BD0FAC" w:rsidRPr="00C86718" w14:paraId="5F3B000B" w14:textId="77777777" w:rsidTr="00E8580F">
        <w:trPr>
          <w:trHeight w:val="395"/>
        </w:trPr>
        <w:tc>
          <w:tcPr>
            <w:tcW w:w="1018" w:type="dxa"/>
          </w:tcPr>
          <w:p w14:paraId="4A2CA6EF" w14:textId="77777777" w:rsidR="00BD0FAC" w:rsidRPr="00C86718" w:rsidRDefault="00BD0FAC" w:rsidP="00E8580F">
            <w:pPr>
              <w:pStyle w:val="TableParagraph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2"/>
                <w:sz w:val="20"/>
                <w:szCs w:val="20"/>
              </w:rPr>
              <w:t>V1_8F</w:t>
            </w:r>
          </w:p>
        </w:tc>
        <w:tc>
          <w:tcPr>
            <w:tcW w:w="4218" w:type="dxa"/>
          </w:tcPr>
          <w:p w14:paraId="2E0CFC09" w14:textId="77777777" w:rsidR="00BD0FAC" w:rsidRPr="00C86718" w:rsidRDefault="00BD0FAC" w:rsidP="00E8580F">
            <w:pPr>
              <w:pStyle w:val="TableParagraph"/>
              <w:ind w:left="104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2"/>
                <w:sz w:val="20"/>
                <w:szCs w:val="20"/>
              </w:rPr>
              <w:t>AGAGTTTGATYMTGGCTCAG</w:t>
            </w:r>
          </w:p>
        </w:tc>
        <w:tc>
          <w:tcPr>
            <w:tcW w:w="1419" w:type="dxa"/>
            <w:vMerge w:val="restart"/>
          </w:tcPr>
          <w:p w14:paraId="432DBD9C" w14:textId="77777777" w:rsidR="00BD0FAC" w:rsidRPr="00C86718" w:rsidRDefault="00BD0FAC" w:rsidP="00E8580F">
            <w:pPr>
              <w:pStyle w:val="TableParagraph"/>
              <w:spacing w:before="16"/>
              <w:ind w:left="63" w:right="44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5"/>
                <w:sz w:val="20"/>
                <w:szCs w:val="20"/>
              </w:rPr>
              <w:t>212</w:t>
            </w:r>
          </w:p>
        </w:tc>
        <w:tc>
          <w:tcPr>
            <w:tcW w:w="1703" w:type="dxa"/>
          </w:tcPr>
          <w:p w14:paraId="4CCFE96E" w14:textId="77777777" w:rsidR="00BD0FAC" w:rsidRPr="00C86718" w:rsidRDefault="00BD0FAC" w:rsidP="00E8580F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4"/>
                <w:sz w:val="20"/>
                <w:szCs w:val="20"/>
              </w:rPr>
              <w:t>(18)</w:t>
            </w:r>
          </w:p>
        </w:tc>
      </w:tr>
      <w:tr w:rsidR="00BD0FAC" w:rsidRPr="00C86718" w14:paraId="15BA4602" w14:textId="77777777" w:rsidTr="00E8580F">
        <w:trPr>
          <w:trHeight w:val="431"/>
        </w:trPr>
        <w:tc>
          <w:tcPr>
            <w:tcW w:w="1018" w:type="dxa"/>
          </w:tcPr>
          <w:p w14:paraId="757D9317" w14:textId="77777777" w:rsidR="00BD0FAC" w:rsidRPr="00C86718" w:rsidRDefault="00BD0FAC" w:rsidP="00E8580F">
            <w:pPr>
              <w:pStyle w:val="TableParagraph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2"/>
                <w:sz w:val="20"/>
                <w:szCs w:val="20"/>
              </w:rPr>
              <w:t>V2_219R</w:t>
            </w:r>
          </w:p>
        </w:tc>
        <w:tc>
          <w:tcPr>
            <w:tcW w:w="4218" w:type="dxa"/>
          </w:tcPr>
          <w:p w14:paraId="6D80C52D" w14:textId="77777777" w:rsidR="00BD0FAC" w:rsidRPr="00C86718" w:rsidRDefault="00BD0FAC" w:rsidP="00E8580F">
            <w:pPr>
              <w:pStyle w:val="TableParagraph"/>
              <w:ind w:left="104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2"/>
                <w:sz w:val="20"/>
                <w:szCs w:val="20"/>
              </w:rPr>
              <w:t>AAGAGGCCCGAAGGTCCC</w:t>
            </w:r>
          </w:p>
        </w:tc>
        <w:tc>
          <w:tcPr>
            <w:tcW w:w="1419" w:type="dxa"/>
            <w:vMerge/>
            <w:tcBorders>
              <w:top w:val="nil"/>
            </w:tcBorders>
          </w:tcPr>
          <w:p w14:paraId="001937E0" w14:textId="77777777" w:rsidR="00BD0FAC" w:rsidRPr="00C86718" w:rsidRDefault="00BD0FAC" w:rsidP="00E8580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3" w:type="dxa"/>
          </w:tcPr>
          <w:p w14:paraId="62814ED6" w14:textId="77777777" w:rsidR="00BD0FAC" w:rsidRPr="00C86718" w:rsidRDefault="00BD0FAC" w:rsidP="00E8580F">
            <w:pPr>
              <w:pStyle w:val="TableParagraph"/>
              <w:ind w:right="2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z w:val="20"/>
                <w:szCs w:val="20"/>
              </w:rPr>
              <w:t>custom</w:t>
            </w:r>
            <w:r w:rsidRPr="00C86718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C86718">
              <w:rPr>
                <w:rFonts w:asciiTheme="majorBidi" w:hAnsiTheme="majorBidi" w:cstheme="majorBidi"/>
                <w:spacing w:val="-2"/>
                <w:sz w:val="20"/>
                <w:szCs w:val="20"/>
              </w:rPr>
              <w:t>design</w:t>
            </w:r>
          </w:p>
        </w:tc>
      </w:tr>
      <w:tr w:rsidR="00BD0FAC" w:rsidRPr="00C86718" w14:paraId="1124A096" w14:textId="77777777" w:rsidTr="00E8580F">
        <w:trPr>
          <w:trHeight w:val="397"/>
        </w:trPr>
        <w:tc>
          <w:tcPr>
            <w:tcW w:w="1018" w:type="dxa"/>
          </w:tcPr>
          <w:p w14:paraId="261C68CF" w14:textId="77777777" w:rsidR="00BD0FAC" w:rsidRPr="00C86718" w:rsidRDefault="00BD0FAC" w:rsidP="00E8580F">
            <w:pPr>
              <w:pStyle w:val="TableParagraph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2"/>
                <w:sz w:val="20"/>
                <w:szCs w:val="20"/>
              </w:rPr>
              <w:t>V3_334F</w:t>
            </w:r>
          </w:p>
        </w:tc>
        <w:tc>
          <w:tcPr>
            <w:tcW w:w="4218" w:type="dxa"/>
          </w:tcPr>
          <w:p w14:paraId="2AED9BE0" w14:textId="77777777" w:rsidR="00BD0FAC" w:rsidRPr="00C86718" w:rsidRDefault="00BD0FAC" w:rsidP="00E8580F">
            <w:pPr>
              <w:pStyle w:val="TableParagraph"/>
              <w:ind w:left="104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2"/>
                <w:sz w:val="20"/>
                <w:szCs w:val="20"/>
              </w:rPr>
              <w:t>CCAGACTCCTACGGGAGGCAG</w:t>
            </w:r>
          </w:p>
        </w:tc>
        <w:tc>
          <w:tcPr>
            <w:tcW w:w="1419" w:type="dxa"/>
            <w:vMerge w:val="restart"/>
          </w:tcPr>
          <w:p w14:paraId="7881AF92" w14:textId="77777777" w:rsidR="00BD0FAC" w:rsidRPr="00C86718" w:rsidRDefault="00BD0FAC" w:rsidP="00E8580F">
            <w:pPr>
              <w:pStyle w:val="TableParagraph"/>
              <w:spacing w:before="16"/>
              <w:ind w:left="63" w:right="44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5"/>
                <w:sz w:val="20"/>
                <w:szCs w:val="20"/>
              </w:rPr>
              <w:t>204</w:t>
            </w:r>
          </w:p>
        </w:tc>
        <w:tc>
          <w:tcPr>
            <w:tcW w:w="1703" w:type="dxa"/>
          </w:tcPr>
          <w:p w14:paraId="22397405" w14:textId="77777777" w:rsidR="00BD0FAC" w:rsidRPr="00C86718" w:rsidRDefault="00BD0FAC" w:rsidP="00E8580F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4"/>
                <w:sz w:val="20"/>
                <w:szCs w:val="20"/>
              </w:rPr>
              <w:t>(19)</w:t>
            </w:r>
          </w:p>
        </w:tc>
      </w:tr>
      <w:tr w:rsidR="00BD0FAC" w:rsidRPr="00C86718" w14:paraId="0CD981D7" w14:textId="77777777" w:rsidTr="00E8580F">
        <w:trPr>
          <w:trHeight w:val="512"/>
        </w:trPr>
        <w:tc>
          <w:tcPr>
            <w:tcW w:w="1018" w:type="dxa"/>
          </w:tcPr>
          <w:p w14:paraId="453159E2" w14:textId="77777777" w:rsidR="00BD0FAC" w:rsidRPr="00C86718" w:rsidRDefault="00BD0FAC" w:rsidP="00E8580F">
            <w:pPr>
              <w:pStyle w:val="TableParagraph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2"/>
                <w:sz w:val="20"/>
                <w:szCs w:val="20"/>
              </w:rPr>
              <w:t>V3_537R</w:t>
            </w:r>
          </w:p>
        </w:tc>
        <w:tc>
          <w:tcPr>
            <w:tcW w:w="4218" w:type="dxa"/>
          </w:tcPr>
          <w:p w14:paraId="11520035" w14:textId="77777777" w:rsidR="00BD0FAC" w:rsidRPr="00C86718" w:rsidRDefault="00BD0FAC" w:rsidP="00E8580F">
            <w:pPr>
              <w:pStyle w:val="TableParagraph"/>
              <w:ind w:left="104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2"/>
                <w:sz w:val="20"/>
                <w:szCs w:val="20"/>
              </w:rPr>
              <w:t>CGTATTACCGCGGCTGCTG</w:t>
            </w:r>
          </w:p>
        </w:tc>
        <w:tc>
          <w:tcPr>
            <w:tcW w:w="1419" w:type="dxa"/>
            <w:vMerge/>
            <w:tcBorders>
              <w:top w:val="nil"/>
            </w:tcBorders>
          </w:tcPr>
          <w:p w14:paraId="11DEA136" w14:textId="77777777" w:rsidR="00BD0FAC" w:rsidRPr="00C86718" w:rsidRDefault="00BD0FAC" w:rsidP="00E8580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3" w:type="dxa"/>
          </w:tcPr>
          <w:p w14:paraId="24DB51B0" w14:textId="77777777" w:rsidR="00BD0FAC" w:rsidRPr="00C86718" w:rsidRDefault="00BD0FAC" w:rsidP="00E8580F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4"/>
                <w:sz w:val="20"/>
                <w:szCs w:val="20"/>
              </w:rPr>
              <w:t>(19)</w:t>
            </w:r>
          </w:p>
        </w:tc>
      </w:tr>
      <w:tr w:rsidR="00BD0FAC" w:rsidRPr="00C86718" w14:paraId="0EA8A65D" w14:textId="77777777" w:rsidTr="00E8580F">
        <w:trPr>
          <w:trHeight w:val="398"/>
        </w:trPr>
        <w:tc>
          <w:tcPr>
            <w:tcW w:w="1018" w:type="dxa"/>
          </w:tcPr>
          <w:p w14:paraId="0F56D1BA" w14:textId="77777777" w:rsidR="00BD0FAC" w:rsidRPr="00C86718" w:rsidRDefault="00BD0FAC" w:rsidP="00E8580F">
            <w:pPr>
              <w:pStyle w:val="TableParagraph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2"/>
                <w:sz w:val="20"/>
                <w:szCs w:val="20"/>
              </w:rPr>
              <w:t>V4_806F</w:t>
            </w:r>
          </w:p>
        </w:tc>
        <w:tc>
          <w:tcPr>
            <w:tcW w:w="4218" w:type="dxa"/>
          </w:tcPr>
          <w:p w14:paraId="10B87E07" w14:textId="77777777" w:rsidR="00BD0FAC" w:rsidRPr="00C86718" w:rsidRDefault="00BD0FAC" w:rsidP="00E8580F">
            <w:pPr>
              <w:pStyle w:val="TableParagraph"/>
              <w:ind w:left="104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2"/>
                <w:sz w:val="20"/>
                <w:szCs w:val="20"/>
              </w:rPr>
              <w:t>AACAGGATTAGATACCCTGGTAGTCC</w:t>
            </w:r>
          </w:p>
        </w:tc>
        <w:tc>
          <w:tcPr>
            <w:tcW w:w="1419" w:type="dxa"/>
            <w:vMerge w:val="restart"/>
          </w:tcPr>
          <w:p w14:paraId="10C78187" w14:textId="77777777" w:rsidR="00BD0FAC" w:rsidRPr="00C86718" w:rsidRDefault="00BD0FAC" w:rsidP="00E8580F">
            <w:pPr>
              <w:pStyle w:val="TableParagraph"/>
              <w:spacing w:before="16"/>
              <w:ind w:left="63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5"/>
                <w:sz w:val="20"/>
                <w:szCs w:val="20"/>
              </w:rPr>
              <w:t>103</w:t>
            </w:r>
          </w:p>
        </w:tc>
        <w:tc>
          <w:tcPr>
            <w:tcW w:w="1703" w:type="dxa"/>
          </w:tcPr>
          <w:p w14:paraId="50C0C73F" w14:textId="77777777" w:rsidR="00BD0FAC" w:rsidRPr="00C86718" w:rsidRDefault="00BD0FAC" w:rsidP="00E8580F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4"/>
                <w:sz w:val="20"/>
                <w:szCs w:val="20"/>
              </w:rPr>
              <w:t>(20)</w:t>
            </w:r>
          </w:p>
        </w:tc>
      </w:tr>
      <w:tr w:rsidR="00BD0FAC" w:rsidRPr="00C86718" w14:paraId="72C39951" w14:textId="77777777" w:rsidTr="00E8580F">
        <w:trPr>
          <w:trHeight w:val="397"/>
        </w:trPr>
        <w:tc>
          <w:tcPr>
            <w:tcW w:w="1018" w:type="dxa"/>
          </w:tcPr>
          <w:p w14:paraId="7702F587" w14:textId="77777777" w:rsidR="00BD0FAC" w:rsidRPr="00C86718" w:rsidRDefault="00BD0FAC" w:rsidP="00E8580F">
            <w:pPr>
              <w:pStyle w:val="TableParagraph"/>
              <w:spacing w:before="16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2"/>
                <w:sz w:val="20"/>
                <w:szCs w:val="20"/>
              </w:rPr>
              <w:t>V4_908R</w:t>
            </w:r>
          </w:p>
        </w:tc>
        <w:tc>
          <w:tcPr>
            <w:tcW w:w="4218" w:type="dxa"/>
          </w:tcPr>
          <w:p w14:paraId="479241A4" w14:textId="77777777" w:rsidR="00BD0FAC" w:rsidRPr="00C86718" w:rsidRDefault="00BD0FAC" w:rsidP="00E8580F">
            <w:pPr>
              <w:pStyle w:val="TableParagraph"/>
              <w:spacing w:before="16"/>
              <w:ind w:left="104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2"/>
                <w:sz w:val="20"/>
                <w:szCs w:val="20"/>
              </w:rPr>
              <w:t>CCCGTCAATTCMTTTGAGTT</w:t>
            </w:r>
          </w:p>
        </w:tc>
        <w:tc>
          <w:tcPr>
            <w:tcW w:w="1419" w:type="dxa"/>
            <w:vMerge/>
            <w:tcBorders>
              <w:top w:val="nil"/>
            </w:tcBorders>
          </w:tcPr>
          <w:p w14:paraId="50ED0552" w14:textId="77777777" w:rsidR="00BD0FAC" w:rsidRPr="00C86718" w:rsidRDefault="00BD0FAC" w:rsidP="00E8580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3" w:type="dxa"/>
          </w:tcPr>
          <w:p w14:paraId="2FF20557" w14:textId="77777777" w:rsidR="00BD0FAC" w:rsidRPr="00C86718" w:rsidRDefault="00BD0FAC" w:rsidP="00E8580F">
            <w:pPr>
              <w:pStyle w:val="TableParagraph"/>
              <w:spacing w:before="16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4"/>
                <w:sz w:val="20"/>
                <w:szCs w:val="20"/>
              </w:rPr>
              <w:t>(21)</w:t>
            </w:r>
          </w:p>
        </w:tc>
      </w:tr>
      <w:tr w:rsidR="00BD0FAC" w:rsidRPr="00C86718" w14:paraId="0BEF1E6A" w14:textId="77777777" w:rsidTr="00E8580F">
        <w:trPr>
          <w:trHeight w:val="395"/>
        </w:trPr>
        <w:tc>
          <w:tcPr>
            <w:tcW w:w="1018" w:type="dxa"/>
          </w:tcPr>
          <w:p w14:paraId="54DDB9E7" w14:textId="77777777" w:rsidR="00BD0FAC" w:rsidRPr="00C86718" w:rsidRDefault="00BD0FAC" w:rsidP="00E8580F">
            <w:pPr>
              <w:pStyle w:val="TableParagraph"/>
              <w:spacing w:before="16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2"/>
                <w:sz w:val="20"/>
                <w:szCs w:val="20"/>
              </w:rPr>
              <w:t>V4_806F</w:t>
            </w:r>
          </w:p>
        </w:tc>
        <w:tc>
          <w:tcPr>
            <w:tcW w:w="4218" w:type="dxa"/>
          </w:tcPr>
          <w:p w14:paraId="5931A7F6" w14:textId="77777777" w:rsidR="00BD0FAC" w:rsidRPr="00C86718" w:rsidRDefault="00BD0FAC" w:rsidP="00E8580F">
            <w:pPr>
              <w:pStyle w:val="TableParagraph"/>
              <w:spacing w:before="16"/>
              <w:ind w:left="104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2"/>
                <w:sz w:val="20"/>
                <w:szCs w:val="20"/>
              </w:rPr>
              <w:t>AACAGGATTAGATACCCTGGTAGTCC</w:t>
            </w:r>
          </w:p>
        </w:tc>
        <w:tc>
          <w:tcPr>
            <w:tcW w:w="1419" w:type="dxa"/>
            <w:vMerge w:val="restart"/>
          </w:tcPr>
          <w:p w14:paraId="6105686C" w14:textId="77777777" w:rsidR="00BD0FAC" w:rsidRPr="00C86718" w:rsidRDefault="00BD0FAC" w:rsidP="00E8580F">
            <w:pPr>
              <w:pStyle w:val="TableParagraph"/>
              <w:spacing w:before="14"/>
              <w:ind w:left="63" w:right="44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5"/>
                <w:sz w:val="20"/>
                <w:szCs w:val="20"/>
              </w:rPr>
              <w:t>121</w:t>
            </w:r>
          </w:p>
        </w:tc>
        <w:tc>
          <w:tcPr>
            <w:tcW w:w="1703" w:type="dxa"/>
          </w:tcPr>
          <w:p w14:paraId="2783F232" w14:textId="77777777" w:rsidR="00BD0FAC" w:rsidRPr="00C86718" w:rsidRDefault="00BD0FAC" w:rsidP="00E8580F">
            <w:pPr>
              <w:pStyle w:val="TableParagraph"/>
              <w:spacing w:before="16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4"/>
                <w:sz w:val="20"/>
                <w:szCs w:val="20"/>
              </w:rPr>
              <w:t>(20)</w:t>
            </w:r>
          </w:p>
        </w:tc>
      </w:tr>
      <w:tr w:rsidR="00BD0FAC" w:rsidRPr="00C86718" w14:paraId="42D45B06" w14:textId="77777777" w:rsidTr="00E8580F">
        <w:trPr>
          <w:trHeight w:val="397"/>
        </w:trPr>
        <w:tc>
          <w:tcPr>
            <w:tcW w:w="1018" w:type="dxa"/>
          </w:tcPr>
          <w:p w14:paraId="6F6E8F76" w14:textId="77777777" w:rsidR="00BD0FAC" w:rsidRPr="00C86718" w:rsidRDefault="00BD0FAC" w:rsidP="00E8580F">
            <w:pPr>
              <w:pStyle w:val="TableParagraph"/>
              <w:ind w:right="3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2"/>
                <w:sz w:val="20"/>
                <w:szCs w:val="20"/>
              </w:rPr>
              <w:t>V5_926R</w:t>
            </w:r>
          </w:p>
        </w:tc>
        <w:tc>
          <w:tcPr>
            <w:tcW w:w="4218" w:type="dxa"/>
          </w:tcPr>
          <w:p w14:paraId="7F82A297" w14:textId="77777777" w:rsidR="00BD0FAC" w:rsidRPr="00C86718" w:rsidRDefault="00BD0FAC" w:rsidP="00E8580F">
            <w:pPr>
              <w:pStyle w:val="TableParagraph"/>
              <w:ind w:left="104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2"/>
                <w:sz w:val="20"/>
                <w:szCs w:val="20"/>
              </w:rPr>
              <w:t>CCGTCAATTCCTTTRAGTTT</w:t>
            </w:r>
          </w:p>
        </w:tc>
        <w:tc>
          <w:tcPr>
            <w:tcW w:w="1419" w:type="dxa"/>
            <w:vMerge/>
            <w:tcBorders>
              <w:top w:val="nil"/>
            </w:tcBorders>
          </w:tcPr>
          <w:p w14:paraId="51A47D74" w14:textId="77777777" w:rsidR="00BD0FAC" w:rsidRPr="00C86718" w:rsidRDefault="00BD0FAC" w:rsidP="00E8580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3" w:type="dxa"/>
          </w:tcPr>
          <w:p w14:paraId="2E6DBC0F" w14:textId="77777777" w:rsidR="00BD0FAC" w:rsidRPr="00C86718" w:rsidRDefault="00BD0FAC" w:rsidP="00E8580F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4"/>
                <w:sz w:val="20"/>
                <w:szCs w:val="20"/>
              </w:rPr>
              <w:t>(20)</w:t>
            </w:r>
          </w:p>
        </w:tc>
      </w:tr>
      <w:tr w:rsidR="00BD0FAC" w:rsidRPr="004F0F6F" w14:paraId="19F24455" w14:textId="77777777" w:rsidTr="00E8580F">
        <w:trPr>
          <w:trHeight w:val="397"/>
        </w:trPr>
        <w:tc>
          <w:tcPr>
            <w:tcW w:w="1018" w:type="dxa"/>
          </w:tcPr>
          <w:p w14:paraId="67B4CB45" w14:textId="77777777" w:rsidR="00BD0FAC" w:rsidRPr="00C86718" w:rsidRDefault="00BD0FAC" w:rsidP="00E8580F">
            <w:pPr>
              <w:pStyle w:val="TableParagraph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2"/>
                <w:sz w:val="20"/>
                <w:szCs w:val="20"/>
              </w:rPr>
              <w:t>V4_908F</w:t>
            </w:r>
          </w:p>
        </w:tc>
        <w:tc>
          <w:tcPr>
            <w:tcW w:w="4218" w:type="dxa"/>
          </w:tcPr>
          <w:p w14:paraId="1DE70AF5" w14:textId="77777777" w:rsidR="00BD0FAC" w:rsidRPr="00C86718" w:rsidRDefault="00BD0FAC" w:rsidP="00E8580F">
            <w:pPr>
              <w:pStyle w:val="TableParagraph"/>
              <w:ind w:left="104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2"/>
                <w:sz w:val="20"/>
                <w:szCs w:val="20"/>
              </w:rPr>
              <w:t>AACTCAAAKGAATTGACGGG</w:t>
            </w:r>
          </w:p>
        </w:tc>
        <w:tc>
          <w:tcPr>
            <w:tcW w:w="1419" w:type="dxa"/>
            <w:vMerge w:val="restart"/>
          </w:tcPr>
          <w:p w14:paraId="439C1A44" w14:textId="77777777" w:rsidR="00BD0FAC" w:rsidRPr="00C86718" w:rsidRDefault="00BD0FAC" w:rsidP="00E8580F">
            <w:pPr>
              <w:pStyle w:val="TableParagraph"/>
              <w:spacing w:before="16"/>
              <w:ind w:left="63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5"/>
                <w:sz w:val="20"/>
                <w:szCs w:val="20"/>
              </w:rPr>
              <w:t>168</w:t>
            </w:r>
          </w:p>
        </w:tc>
        <w:tc>
          <w:tcPr>
            <w:tcW w:w="1703" w:type="dxa"/>
          </w:tcPr>
          <w:p w14:paraId="56A8848F" w14:textId="77777777" w:rsidR="00BD0FAC" w:rsidRPr="00C86718" w:rsidRDefault="00BD0FAC" w:rsidP="00E8580F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4"/>
                <w:sz w:val="20"/>
                <w:szCs w:val="20"/>
              </w:rPr>
              <w:t>(20)</w:t>
            </w:r>
          </w:p>
        </w:tc>
      </w:tr>
      <w:tr w:rsidR="00BD0FAC" w:rsidRPr="00C86718" w14:paraId="5FA1DC3C" w14:textId="77777777" w:rsidTr="00E8580F">
        <w:trPr>
          <w:trHeight w:val="400"/>
        </w:trPr>
        <w:tc>
          <w:tcPr>
            <w:tcW w:w="1018" w:type="dxa"/>
          </w:tcPr>
          <w:p w14:paraId="7E34374F" w14:textId="77777777" w:rsidR="00BD0FAC" w:rsidRPr="00C86718" w:rsidRDefault="00BD0FAC" w:rsidP="00E8580F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2"/>
                <w:sz w:val="20"/>
                <w:szCs w:val="20"/>
              </w:rPr>
              <w:t>V5_1075R</w:t>
            </w:r>
          </w:p>
        </w:tc>
        <w:tc>
          <w:tcPr>
            <w:tcW w:w="4218" w:type="dxa"/>
          </w:tcPr>
          <w:p w14:paraId="343AC803" w14:textId="77777777" w:rsidR="00BD0FAC" w:rsidRPr="00C86718" w:rsidRDefault="00BD0FAC" w:rsidP="00E8580F">
            <w:pPr>
              <w:pStyle w:val="TableParagraph"/>
              <w:ind w:left="104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2"/>
                <w:sz w:val="20"/>
                <w:szCs w:val="20"/>
              </w:rPr>
              <w:t>CACGAGCTGACGACARCC</w:t>
            </w:r>
          </w:p>
        </w:tc>
        <w:tc>
          <w:tcPr>
            <w:tcW w:w="1419" w:type="dxa"/>
            <w:vMerge/>
            <w:tcBorders>
              <w:top w:val="nil"/>
            </w:tcBorders>
          </w:tcPr>
          <w:p w14:paraId="4E17EDBC" w14:textId="77777777" w:rsidR="00BD0FAC" w:rsidRPr="00C86718" w:rsidRDefault="00BD0FAC" w:rsidP="00E8580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3" w:type="dxa"/>
          </w:tcPr>
          <w:p w14:paraId="07082C8D" w14:textId="77777777" w:rsidR="00BD0FAC" w:rsidRPr="00C86718" w:rsidRDefault="00BD0FAC" w:rsidP="00E8580F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4"/>
                <w:sz w:val="20"/>
                <w:szCs w:val="20"/>
              </w:rPr>
              <w:t>(20)</w:t>
            </w:r>
          </w:p>
        </w:tc>
      </w:tr>
      <w:tr w:rsidR="00BD0FAC" w:rsidRPr="00C86718" w14:paraId="15A19E0F" w14:textId="77777777" w:rsidTr="00E8580F">
        <w:trPr>
          <w:trHeight w:val="397"/>
        </w:trPr>
        <w:tc>
          <w:tcPr>
            <w:tcW w:w="1018" w:type="dxa"/>
          </w:tcPr>
          <w:p w14:paraId="5F8AE0C8" w14:textId="77777777" w:rsidR="00BD0FAC" w:rsidRPr="00C86718" w:rsidRDefault="00BD0FAC" w:rsidP="00E8580F">
            <w:pPr>
              <w:pStyle w:val="TableParagraph"/>
              <w:spacing w:before="16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2"/>
                <w:sz w:val="20"/>
                <w:szCs w:val="20"/>
              </w:rPr>
              <w:t>V6_961F</w:t>
            </w:r>
          </w:p>
        </w:tc>
        <w:tc>
          <w:tcPr>
            <w:tcW w:w="4218" w:type="dxa"/>
          </w:tcPr>
          <w:p w14:paraId="6DDE4394" w14:textId="77777777" w:rsidR="00BD0FAC" w:rsidRPr="00C86718" w:rsidRDefault="00BD0FAC" w:rsidP="00E8580F">
            <w:pPr>
              <w:pStyle w:val="TableParagraph"/>
              <w:spacing w:before="16"/>
              <w:ind w:left="104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2"/>
                <w:sz w:val="20"/>
                <w:szCs w:val="20"/>
              </w:rPr>
              <w:t>TCGATGCAACGCGAAGAA</w:t>
            </w:r>
          </w:p>
        </w:tc>
        <w:tc>
          <w:tcPr>
            <w:tcW w:w="1419" w:type="dxa"/>
            <w:vMerge w:val="restart"/>
          </w:tcPr>
          <w:p w14:paraId="02D36654" w14:textId="77777777" w:rsidR="00BD0FAC" w:rsidRPr="00C86718" w:rsidRDefault="00BD0FAC" w:rsidP="00E8580F">
            <w:pPr>
              <w:pStyle w:val="TableParagraph"/>
              <w:spacing w:before="14"/>
              <w:ind w:left="63" w:right="44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5"/>
                <w:sz w:val="20"/>
                <w:szCs w:val="20"/>
              </w:rPr>
              <w:t>126</w:t>
            </w:r>
          </w:p>
        </w:tc>
        <w:tc>
          <w:tcPr>
            <w:tcW w:w="1703" w:type="dxa"/>
          </w:tcPr>
          <w:p w14:paraId="030944D0" w14:textId="77777777" w:rsidR="00BD0FAC" w:rsidRPr="00C86718" w:rsidRDefault="00BD0FAC" w:rsidP="00E8580F">
            <w:pPr>
              <w:pStyle w:val="TableParagraph"/>
              <w:spacing w:before="16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4"/>
                <w:sz w:val="20"/>
                <w:szCs w:val="20"/>
              </w:rPr>
              <w:t>(19)</w:t>
            </w:r>
          </w:p>
        </w:tc>
      </w:tr>
      <w:tr w:rsidR="00BD0FAC" w:rsidRPr="00C86718" w14:paraId="05190FA8" w14:textId="77777777" w:rsidTr="00E8580F">
        <w:trPr>
          <w:trHeight w:val="395"/>
        </w:trPr>
        <w:tc>
          <w:tcPr>
            <w:tcW w:w="1018" w:type="dxa"/>
          </w:tcPr>
          <w:p w14:paraId="74395C4A" w14:textId="77777777" w:rsidR="00BD0FAC" w:rsidRPr="00C86718" w:rsidRDefault="00BD0FAC" w:rsidP="00E8580F">
            <w:pPr>
              <w:pStyle w:val="TableParagraph"/>
              <w:spacing w:before="16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2"/>
                <w:sz w:val="20"/>
                <w:szCs w:val="20"/>
              </w:rPr>
              <w:t>V6_1085R</w:t>
            </w:r>
          </w:p>
        </w:tc>
        <w:tc>
          <w:tcPr>
            <w:tcW w:w="4218" w:type="dxa"/>
          </w:tcPr>
          <w:p w14:paraId="579679F6" w14:textId="77777777" w:rsidR="00BD0FAC" w:rsidRPr="00C86718" w:rsidRDefault="00BD0FAC" w:rsidP="00E8580F">
            <w:pPr>
              <w:pStyle w:val="TableParagraph"/>
              <w:spacing w:before="16"/>
              <w:ind w:left="104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2"/>
                <w:sz w:val="20"/>
                <w:szCs w:val="20"/>
              </w:rPr>
              <w:t>ACATTTCACAACACGAGCTGACGA</w:t>
            </w:r>
          </w:p>
        </w:tc>
        <w:tc>
          <w:tcPr>
            <w:tcW w:w="1419" w:type="dxa"/>
            <w:vMerge/>
            <w:tcBorders>
              <w:top w:val="nil"/>
            </w:tcBorders>
          </w:tcPr>
          <w:p w14:paraId="42D1BC8A" w14:textId="77777777" w:rsidR="00BD0FAC" w:rsidRPr="00C86718" w:rsidRDefault="00BD0FAC" w:rsidP="00E8580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3" w:type="dxa"/>
          </w:tcPr>
          <w:p w14:paraId="033AE2BD" w14:textId="77777777" w:rsidR="00BD0FAC" w:rsidRPr="00C86718" w:rsidRDefault="00BD0FAC" w:rsidP="00E8580F">
            <w:pPr>
              <w:pStyle w:val="TableParagraph"/>
              <w:spacing w:before="16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4"/>
                <w:sz w:val="20"/>
                <w:szCs w:val="20"/>
              </w:rPr>
              <w:t>(19)</w:t>
            </w:r>
          </w:p>
        </w:tc>
      </w:tr>
      <w:tr w:rsidR="00BD0FAC" w:rsidRPr="00C86718" w14:paraId="3E02EB84" w14:textId="77777777" w:rsidTr="00E8580F">
        <w:trPr>
          <w:trHeight w:val="397"/>
        </w:trPr>
        <w:tc>
          <w:tcPr>
            <w:tcW w:w="1018" w:type="dxa"/>
          </w:tcPr>
          <w:p w14:paraId="2D7A4CD8" w14:textId="77777777" w:rsidR="00BD0FAC" w:rsidRPr="00C86718" w:rsidRDefault="00BD0FAC" w:rsidP="00E8580F">
            <w:pPr>
              <w:pStyle w:val="TableParagraph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2"/>
                <w:sz w:val="20"/>
                <w:szCs w:val="20"/>
              </w:rPr>
              <w:t>V6_931F</w:t>
            </w:r>
          </w:p>
        </w:tc>
        <w:tc>
          <w:tcPr>
            <w:tcW w:w="4218" w:type="dxa"/>
          </w:tcPr>
          <w:p w14:paraId="47E2B667" w14:textId="77777777" w:rsidR="00BD0FAC" w:rsidRPr="00C86718" w:rsidRDefault="00BD0FAC" w:rsidP="00E8580F">
            <w:pPr>
              <w:pStyle w:val="TableParagraph"/>
              <w:ind w:left="104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2"/>
                <w:sz w:val="20"/>
                <w:szCs w:val="20"/>
              </w:rPr>
              <w:t>CGCACAAGCGGTGGAGCA</w:t>
            </w:r>
          </w:p>
        </w:tc>
        <w:tc>
          <w:tcPr>
            <w:tcW w:w="1419" w:type="dxa"/>
            <w:vMerge w:val="restart"/>
          </w:tcPr>
          <w:p w14:paraId="5F7C63FF" w14:textId="77777777" w:rsidR="00BD0FAC" w:rsidRPr="00C86718" w:rsidRDefault="00BD0FAC" w:rsidP="00E8580F">
            <w:pPr>
              <w:pStyle w:val="TableParagraph"/>
              <w:spacing w:before="16"/>
              <w:ind w:left="63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5"/>
                <w:sz w:val="20"/>
                <w:szCs w:val="20"/>
              </w:rPr>
              <w:t>131</w:t>
            </w:r>
          </w:p>
        </w:tc>
        <w:tc>
          <w:tcPr>
            <w:tcW w:w="1703" w:type="dxa"/>
          </w:tcPr>
          <w:p w14:paraId="4215163D" w14:textId="77777777" w:rsidR="00BD0FAC" w:rsidRPr="00C86718" w:rsidRDefault="00BD0FAC" w:rsidP="00E8580F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4"/>
                <w:sz w:val="20"/>
                <w:szCs w:val="20"/>
              </w:rPr>
              <w:t>(22)</w:t>
            </w:r>
          </w:p>
        </w:tc>
      </w:tr>
      <w:tr w:rsidR="00BD0FAC" w:rsidRPr="00C86718" w14:paraId="074DC197" w14:textId="77777777" w:rsidTr="00E8580F">
        <w:trPr>
          <w:trHeight w:val="397"/>
        </w:trPr>
        <w:tc>
          <w:tcPr>
            <w:tcW w:w="1018" w:type="dxa"/>
          </w:tcPr>
          <w:p w14:paraId="1111FA20" w14:textId="77777777" w:rsidR="00BD0FAC" w:rsidRPr="00C86718" w:rsidRDefault="00BD0FAC" w:rsidP="00E8580F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2"/>
                <w:sz w:val="20"/>
                <w:szCs w:val="20"/>
              </w:rPr>
              <w:t>V6_1061R</w:t>
            </w:r>
          </w:p>
        </w:tc>
        <w:tc>
          <w:tcPr>
            <w:tcW w:w="4218" w:type="dxa"/>
          </w:tcPr>
          <w:p w14:paraId="79B568ED" w14:textId="77777777" w:rsidR="00BD0FAC" w:rsidRPr="00C86718" w:rsidRDefault="00BD0FAC" w:rsidP="00E8580F">
            <w:pPr>
              <w:pStyle w:val="TableParagraph"/>
              <w:ind w:left="104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2"/>
                <w:sz w:val="20"/>
                <w:szCs w:val="20"/>
              </w:rPr>
              <w:t>CCTGTCTCACGGTTCCCG</w:t>
            </w:r>
          </w:p>
        </w:tc>
        <w:tc>
          <w:tcPr>
            <w:tcW w:w="1419" w:type="dxa"/>
            <w:vMerge/>
            <w:tcBorders>
              <w:top w:val="nil"/>
            </w:tcBorders>
          </w:tcPr>
          <w:p w14:paraId="3F873AFE" w14:textId="77777777" w:rsidR="00BD0FAC" w:rsidRPr="00C86718" w:rsidRDefault="00BD0FAC" w:rsidP="00E8580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3" w:type="dxa"/>
          </w:tcPr>
          <w:p w14:paraId="41EEF585" w14:textId="77777777" w:rsidR="00BD0FAC" w:rsidRPr="00C86718" w:rsidRDefault="00BD0FAC" w:rsidP="00E8580F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4"/>
                <w:sz w:val="20"/>
                <w:szCs w:val="20"/>
              </w:rPr>
              <w:t>(22)</w:t>
            </w:r>
          </w:p>
        </w:tc>
      </w:tr>
      <w:tr w:rsidR="00BD0FAC" w:rsidRPr="00C86718" w14:paraId="10F0297D" w14:textId="77777777" w:rsidTr="00E8580F">
        <w:trPr>
          <w:trHeight w:val="397"/>
        </w:trPr>
        <w:tc>
          <w:tcPr>
            <w:tcW w:w="1018" w:type="dxa"/>
          </w:tcPr>
          <w:p w14:paraId="4D088244" w14:textId="77777777" w:rsidR="00BD0FAC" w:rsidRPr="00C86718" w:rsidRDefault="00BD0FAC" w:rsidP="00E8580F">
            <w:pPr>
              <w:pStyle w:val="TableParagraph"/>
              <w:ind w:right="1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2"/>
                <w:sz w:val="20"/>
                <w:szCs w:val="20"/>
              </w:rPr>
              <w:t>V8_1243F</w:t>
            </w:r>
          </w:p>
        </w:tc>
        <w:tc>
          <w:tcPr>
            <w:tcW w:w="4218" w:type="dxa"/>
          </w:tcPr>
          <w:p w14:paraId="5A7A3E52" w14:textId="77777777" w:rsidR="00BD0FAC" w:rsidRPr="00C86718" w:rsidRDefault="00BD0FAC" w:rsidP="00E8580F">
            <w:pPr>
              <w:pStyle w:val="TableParagraph"/>
              <w:ind w:left="104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2"/>
                <w:sz w:val="20"/>
                <w:szCs w:val="20"/>
              </w:rPr>
              <w:t>GAGGAAGGTGGGGATGACGT</w:t>
            </w:r>
          </w:p>
        </w:tc>
        <w:tc>
          <w:tcPr>
            <w:tcW w:w="1419" w:type="dxa"/>
            <w:vMerge w:val="restart"/>
          </w:tcPr>
          <w:p w14:paraId="1EB5C4E8" w14:textId="77777777" w:rsidR="00BD0FAC" w:rsidRPr="00C86718" w:rsidRDefault="00BD0FAC" w:rsidP="00E8580F">
            <w:pPr>
              <w:pStyle w:val="TableParagraph"/>
              <w:spacing w:before="16"/>
              <w:ind w:left="63" w:right="44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5"/>
                <w:sz w:val="20"/>
                <w:szCs w:val="20"/>
              </w:rPr>
              <w:t>217</w:t>
            </w:r>
          </w:p>
        </w:tc>
        <w:tc>
          <w:tcPr>
            <w:tcW w:w="1703" w:type="dxa"/>
          </w:tcPr>
          <w:p w14:paraId="3E4FA816" w14:textId="77777777" w:rsidR="00BD0FAC" w:rsidRPr="00C86718" w:rsidRDefault="00BD0FAC" w:rsidP="00E8580F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4"/>
                <w:sz w:val="20"/>
                <w:szCs w:val="20"/>
              </w:rPr>
              <w:t>(23)</w:t>
            </w:r>
          </w:p>
        </w:tc>
      </w:tr>
      <w:tr w:rsidR="00BD0FAC" w:rsidRPr="00C86718" w14:paraId="41F9A69F" w14:textId="77777777" w:rsidTr="00E8580F">
        <w:trPr>
          <w:trHeight w:val="515"/>
        </w:trPr>
        <w:tc>
          <w:tcPr>
            <w:tcW w:w="1018" w:type="dxa"/>
          </w:tcPr>
          <w:p w14:paraId="68745D8D" w14:textId="77777777" w:rsidR="00BD0FAC" w:rsidRPr="00C86718" w:rsidRDefault="00BD0FAC" w:rsidP="00E8580F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2"/>
                <w:sz w:val="20"/>
                <w:szCs w:val="20"/>
              </w:rPr>
              <w:t>V8_1459R</w:t>
            </w:r>
          </w:p>
        </w:tc>
        <w:tc>
          <w:tcPr>
            <w:tcW w:w="4218" w:type="dxa"/>
          </w:tcPr>
          <w:p w14:paraId="5335CC74" w14:textId="77777777" w:rsidR="00BD0FAC" w:rsidRPr="00C86718" w:rsidRDefault="00BD0FAC" w:rsidP="00E8580F">
            <w:pPr>
              <w:pStyle w:val="TableParagraph"/>
              <w:ind w:left="104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2"/>
                <w:sz w:val="20"/>
                <w:szCs w:val="20"/>
              </w:rPr>
              <w:t>AGGCCCGGGAACGTATTCA</w:t>
            </w:r>
          </w:p>
        </w:tc>
        <w:tc>
          <w:tcPr>
            <w:tcW w:w="1419" w:type="dxa"/>
            <w:vMerge/>
            <w:tcBorders>
              <w:top w:val="nil"/>
            </w:tcBorders>
          </w:tcPr>
          <w:p w14:paraId="51F15D00" w14:textId="77777777" w:rsidR="00BD0FAC" w:rsidRPr="00C86718" w:rsidRDefault="00BD0FAC" w:rsidP="00E8580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3" w:type="dxa"/>
          </w:tcPr>
          <w:p w14:paraId="3389A131" w14:textId="77777777" w:rsidR="00BD0FAC" w:rsidRPr="00C86718" w:rsidRDefault="00BD0FAC" w:rsidP="00E8580F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pacing w:val="-4"/>
                <w:sz w:val="20"/>
                <w:szCs w:val="20"/>
              </w:rPr>
              <w:t>(23)</w:t>
            </w:r>
          </w:p>
        </w:tc>
      </w:tr>
    </w:tbl>
    <w:p w14:paraId="798ABE82" w14:textId="77777777" w:rsidR="00BD0FAC" w:rsidRPr="00C86718" w:rsidRDefault="00BD0FAC" w:rsidP="00BD0FAC">
      <w:pPr>
        <w:rPr>
          <w:rFonts w:asciiTheme="majorBidi" w:hAnsiTheme="majorBidi" w:cstheme="majorBidi"/>
          <w:sz w:val="20"/>
          <w:szCs w:val="20"/>
        </w:rPr>
      </w:pPr>
    </w:p>
    <w:p w14:paraId="48B1B499" w14:textId="77777777" w:rsidR="00BD0FAC" w:rsidRPr="00C86718" w:rsidRDefault="00BD0FAC" w:rsidP="00BD0FAC">
      <w:pPr>
        <w:rPr>
          <w:rFonts w:asciiTheme="majorBidi" w:hAnsiTheme="majorBidi" w:cstheme="majorBidi"/>
          <w:sz w:val="20"/>
          <w:szCs w:val="20"/>
        </w:rPr>
      </w:pPr>
    </w:p>
    <w:p w14:paraId="590D9486" w14:textId="77777777" w:rsidR="00BD0FAC" w:rsidRPr="00C86718" w:rsidRDefault="00BD0FAC" w:rsidP="00BD0FAC">
      <w:pPr>
        <w:rPr>
          <w:rFonts w:asciiTheme="majorBidi" w:hAnsiTheme="majorBidi" w:cstheme="majorBidi"/>
          <w:sz w:val="20"/>
          <w:szCs w:val="20"/>
        </w:rPr>
      </w:pPr>
    </w:p>
    <w:p w14:paraId="021964D3" w14:textId="77777777" w:rsidR="00BD0FAC" w:rsidRPr="00C86718" w:rsidRDefault="00BD0FAC" w:rsidP="00BD0FAC">
      <w:pPr>
        <w:rPr>
          <w:rFonts w:asciiTheme="majorBidi" w:hAnsiTheme="majorBidi" w:cstheme="majorBidi"/>
          <w:sz w:val="20"/>
          <w:szCs w:val="20"/>
        </w:rPr>
      </w:pPr>
    </w:p>
    <w:p w14:paraId="0D26E82B" w14:textId="77777777" w:rsidR="00BD0FAC" w:rsidRPr="00C86718" w:rsidRDefault="00BD0FAC" w:rsidP="00BD0FAC">
      <w:pPr>
        <w:rPr>
          <w:rFonts w:asciiTheme="majorBidi" w:hAnsiTheme="majorBidi" w:cstheme="majorBidi"/>
          <w:sz w:val="20"/>
          <w:szCs w:val="20"/>
        </w:rPr>
      </w:pPr>
    </w:p>
    <w:p w14:paraId="6EF23742" w14:textId="6C7467C1" w:rsidR="00BD0FAC" w:rsidRDefault="00BD0FAC" w:rsidP="00BD0FAC">
      <w:pPr>
        <w:rPr>
          <w:rFonts w:asciiTheme="majorBidi" w:hAnsiTheme="majorBidi" w:cstheme="majorBidi"/>
          <w:sz w:val="20"/>
          <w:szCs w:val="20"/>
        </w:rPr>
      </w:pPr>
    </w:p>
    <w:p w14:paraId="66CE35BA" w14:textId="77777777" w:rsidR="00C86718" w:rsidRDefault="00C86718" w:rsidP="00BD0FAC">
      <w:pPr>
        <w:rPr>
          <w:rFonts w:asciiTheme="majorBidi" w:hAnsiTheme="majorBidi" w:cstheme="majorBidi"/>
          <w:sz w:val="20"/>
          <w:szCs w:val="20"/>
        </w:rPr>
      </w:pPr>
    </w:p>
    <w:p w14:paraId="0515B7EE" w14:textId="77777777" w:rsidR="00C86718" w:rsidRDefault="00C86718" w:rsidP="00BD0FAC">
      <w:pPr>
        <w:rPr>
          <w:rFonts w:asciiTheme="majorBidi" w:hAnsiTheme="majorBidi" w:cstheme="majorBidi"/>
          <w:sz w:val="20"/>
          <w:szCs w:val="20"/>
        </w:rPr>
      </w:pPr>
    </w:p>
    <w:p w14:paraId="7EC309B9" w14:textId="77777777" w:rsidR="00A86302" w:rsidRPr="00C86718" w:rsidRDefault="00A86302" w:rsidP="00BD0FAC">
      <w:pPr>
        <w:rPr>
          <w:rFonts w:asciiTheme="majorBidi" w:hAnsiTheme="majorBidi" w:cstheme="majorBidi"/>
          <w:sz w:val="20"/>
          <w:szCs w:val="20"/>
        </w:rPr>
      </w:pPr>
    </w:p>
    <w:p w14:paraId="3E7E46D4" w14:textId="77777777" w:rsidR="00A86302" w:rsidRPr="00C86718" w:rsidRDefault="00A86302" w:rsidP="00BD0FAC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D652DD9" w14:textId="1B55EF38" w:rsidR="00A86302" w:rsidRPr="00C86718" w:rsidRDefault="00A86302" w:rsidP="00BD0FAC">
      <w:pPr>
        <w:rPr>
          <w:rFonts w:asciiTheme="majorBidi" w:hAnsiTheme="majorBidi" w:cstheme="majorBidi"/>
          <w:b/>
          <w:bCs/>
          <w:sz w:val="20"/>
          <w:szCs w:val="20"/>
        </w:rPr>
      </w:pPr>
      <w:r w:rsidRPr="00C86718">
        <w:rPr>
          <w:rFonts w:asciiTheme="majorBidi" w:hAnsiTheme="majorBidi" w:cstheme="majorBidi"/>
          <w:b/>
          <w:bCs/>
          <w:sz w:val="20"/>
          <w:szCs w:val="20"/>
        </w:rPr>
        <w:t>Supplementary Table 3A:</w:t>
      </w:r>
      <w:r w:rsidRPr="00C86718">
        <w:rPr>
          <w:rFonts w:asciiTheme="majorBidi" w:hAnsiTheme="majorBidi" w:cstheme="majorBidi"/>
          <w:sz w:val="20"/>
          <w:szCs w:val="20"/>
        </w:rPr>
        <w:t xml:space="preserve"> </w:t>
      </w:r>
      <w:r w:rsidRPr="00C86718">
        <w:rPr>
          <w:rFonts w:asciiTheme="majorBidi" w:hAnsiTheme="majorBidi" w:cstheme="majorBidi"/>
          <w:b/>
          <w:bCs/>
          <w:sz w:val="20"/>
          <w:szCs w:val="20"/>
        </w:rPr>
        <w:t>Negative and Positive Control Read Count Summary</w:t>
      </w:r>
    </w:p>
    <w:tbl>
      <w:tblPr>
        <w:tblStyle w:val="TableGrid"/>
        <w:tblpPr w:leftFromText="180" w:rightFromText="180" w:vertAnchor="text" w:horzAnchor="margin" w:tblpXSpec="center" w:tblpY="277"/>
        <w:tblW w:w="7509" w:type="dxa"/>
        <w:tblLook w:val="04A0" w:firstRow="1" w:lastRow="0" w:firstColumn="1" w:lastColumn="0" w:noHBand="0" w:noVBand="1"/>
      </w:tblPr>
      <w:tblGrid>
        <w:gridCol w:w="2626"/>
        <w:gridCol w:w="1627"/>
        <w:gridCol w:w="1628"/>
        <w:gridCol w:w="1628"/>
      </w:tblGrid>
      <w:tr w:rsidR="005841C3" w:rsidRPr="00C86718" w14:paraId="79DA3147" w14:textId="77777777" w:rsidTr="005841C3">
        <w:tc>
          <w:tcPr>
            <w:tcW w:w="2626" w:type="dxa"/>
          </w:tcPr>
          <w:p w14:paraId="73C1D8EC" w14:textId="77777777" w:rsidR="005841C3" w:rsidRPr="00C86718" w:rsidRDefault="005841C3" w:rsidP="00A8630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0" w:name="_Hlk225597929"/>
            <w:r w:rsidRPr="00C867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Control type</w:t>
            </w:r>
          </w:p>
        </w:tc>
        <w:tc>
          <w:tcPr>
            <w:tcW w:w="1627" w:type="dxa"/>
          </w:tcPr>
          <w:p w14:paraId="50AB7066" w14:textId="77777777" w:rsidR="005841C3" w:rsidRPr="00C86718" w:rsidRDefault="005841C3" w:rsidP="00A8630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w reads</w:t>
            </w:r>
          </w:p>
        </w:tc>
        <w:tc>
          <w:tcPr>
            <w:tcW w:w="1628" w:type="dxa"/>
          </w:tcPr>
          <w:p w14:paraId="5C03E7B9" w14:textId="77777777" w:rsidR="005841C3" w:rsidRPr="00C86718" w:rsidRDefault="005841C3" w:rsidP="00A8630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t-QC reads</w:t>
            </w:r>
          </w:p>
        </w:tc>
        <w:tc>
          <w:tcPr>
            <w:tcW w:w="1628" w:type="dxa"/>
          </w:tcPr>
          <w:p w14:paraId="1CDD88EA" w14:textId="77777777" w:rsidR="005841C3" w:rsidRPr="00C86718" w:rsidRDefault="005841C3" w:rsidP="00A8630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TUs</w:t>
            </w:r>
          </w:p>
        </w:tc>
      </w:tr>
      <w:tr w:rsidR="005841C3" w:rsidRPr="00C86718" w14:paraId="1526B8DA" w14:textId="77777777" w:rsidTr="005841C3">
        <w:tc>
          <w:tcPr>
            <w:tcW w:w="2626" w:type="dxa"/>
          </w:tcPr>
          <w:p w14:paraId="42A15A71" w14:textId="77777777" w:rsidR="005841C3" w:rsidRPr="00C86718" w:rsidRDefault="005841C3" w:rsidP="00A8630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z w:val="20"/>
                <w:szCs w:val="20"/>
              </w:rPr>
              <w:t>Extraction blank (NTC)</w:t>
            </w:r>
          </w:p>
        </w:tc>
        <w:tc>
          <w:tcPr>
            <w:tcW w:w="1627" w:type="dxa"/>
          </w:tcPr>
          <w:p w14:paraId="777EC6BD" w14:textId="77777777" w:rsidR="005841C3" w:rsidRPr="00C86718" w:rsidRDefault="005841C3" w:rsidP="00A8630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z w:val="20"/>
                <w:szCs w:val="20"/>
              </w:rPr>
              <w:t>1,103</w:t>
            </w:r>
          </w:p>
        </w:tc>
        <w:tc>
          <w:tcPr>
            <w:tcW w:w="1628" w:type="dxa"/>
          </w:tcPr>
          <w:p w14:paraId="559B2F54" w14:textId="77777777" w:rsidR="005841C3" w:rsidRPr="00C86718" w:rsidRDefault="005841C3" w:rsidP="00A8630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z w:val="20"/>
                <w:szCs w:val="20"/>
              </w:rPr>
              <w:t>441</w:t>
            </w:r>
          </w:p>
        </w:tc>
        <w:tc>
          <w:tcPr>
            <w:tcW w:w="1628" w:type="dxa"/>
          </w:tcPr>
          <w:p w14:paraId="3D738E4B" w14:textId="77777777" w:rsidR="005841C3" w:rsidRPr="00C86718" w:rsidRDefault="005841C3" w:rsidP="00A8630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5841C3" w:rsidRPr="00C86718" w14:paraId="1963A7A5" w14:textId="77777777" w:rsidTr="005841C3">
        <w:tc>
          <w:tcPr>
            <w:tcW w:w="2626" w:type="dxa"/>
          </w:tcPr>
          <w:p w14:paraId="098E425D" w14:textId="77777777" w:rsidR="005841C3" w:rsidRPr="00C86718" w:rsidRDefault="005841C3" w:rsidP="00A8630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z w:val="20"/>
                <w:szCs w:val="20"/>
              </w:rPr>
              <w:t>Positive control (E. coli genomic DNA)</w:t>
            </w:r>
          </w:p>
        </w:tc>
        <w:tc>
          <w:tcPr>
            <w:tcW w:w="1627" w:type="dxa"/>
          </w:tcPr>
          <w:p w14:paraId="2E16FCDE" w14:textId="77777777" w:rsidR="005841C3" w:rsidRPr="00C86718" w:rsidRDefault="005841C3" w:rsidP="00A8630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z w:val="20"/>
                <w:szCs w:val="20"/>
              </w:rPr>
              <w:t>2,436,802</w:t>
            </w:r>
          </w:p>
        </w:tc>
        <w:tc>
          <w:tcPr>
            <w:tcW w:w="1628" w:type="dxa"/>
          </w:tcPr>
          <w:p w14:paraId="42EF8C97" w14:textId="77777777" w:rsidR="005841C3" w:rsidRPr="00C86718" w:rsidRDefault="005841C3" w:rsidP="00A8630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z w:val="20"/>
                <w:szCs w:val="20"/>
              </w:rPr>
              <w:t>2,436,802</w:t>
            </w:r>
          </w:p>
        </w:tc>
        <w:tc>
          <w:tcPr>
            <w:tcW w:w="1628" w:type="dxa"/>
          </w:tcPr>
          <w:p w14:paraId="7AF162AE" w14:textId="77777777" w:rsidR="005841C3" w:rsidRPr="00C86718" w:rsidRDefault="005841C3" w:rsidP="00A8630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86718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bookmarkEnd w:id="0"/>
    </w:tbl>
    <w:p w14:paraId="7BA36437" w14:textId="77777777" w:rsidR="00A86302" w:rsidRPr="00C86718" w:rsidRDefault="00A86302" w:rsidP="00BD0FAC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AE5F255" w14:textId="77777777" w:rsidR="00A86302" w:rsidRPr="00C86718" w:rsidRDefault="00A86302" w:rsidP="00BD0FAC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D60740C" w14:textId="77777777" w:rsidR="00A86302" w:rsidRPr="00C86718" w:rsidRDefault="00A86302" w:rsidP="00BD0FAC">
      <w:pPr>
        <w:rPr>
          <w:rFonts w:asciiTheme="majorBidi" w:hAnsiTheme="majorBidi" w:cstheme="majorBidi"/>
          <w:sz w:val="20"/>
          <w:szCs w:val="20"/>
        </w:rPr>
      </w:pPr>
    </w:p>
    <w:p w14:paraId="3F15D184" w14:textId="77777777" w:rsidR="00A86302" w:rsidRPr="00C86718" w:rsidRDefault="00A86302" w:rsidP="00BD0FAC">
      <w:pPr>
        <w:rPr>
          <w:rFonts w:asciiTheme="majorBidi" w:hAnsiTheme="majorBidi" w:cstheme="majorBidi"/>
          <w:sz w:val="20"/>
          <w:szCs w:val="20"/>
        </w:rPr>
      </w:pPr>
    </w:p>
    <w:p w14:paraId="195833F3" w14:textId="77777777" w:rsidR="00927101" w:rsidRDefault="00927101" w:rsidP="00BD0FAC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A6C068E" w14:textId="6D16A8D7" w:rsidR="00BD0FAC" w:rsidRPr="00C86718" w:rsidRDefault="00A86302" w:rsidP="00BD0FAC">
      <w:pPr>
        <w:rPr>
          <w:rFonts w:asciiTheme="majorBidi" w:hAnsiTheme="majorBidi" w:cstheme="majorBidi"/>
          <w:b/>
          <w:bCs/>
          <w:sz w:val="20"/>
          <w:szCs w:val="20"/>
        </w:rPr>
      </w:pPr>
      <w:bookmarkStart w:id="1" w:name="_Hlk225598054"/>
      <w:r w:rsidRPr="00C86718">
        <w:rPr>
          <w:rFonts w:asciiTheme="majorBidi" w:hAnsiTheme="majorBidi" w:cstheme="majorBidi"/>
          <w:b/>
          <w:bCs/>
          <w:sz w:val="20"/>
          <w:szCs w:val="20"/>
        </w:rPr>
        <w:t>Supplementary Table 3B:</w:t>
      </w:r>
      <w:r w:rsidRPr="00C86718">
        <w:rPr>
          <w:rFonts w:asciiTheme="majorBidi" w:hAnsiTheme="majorBidi" w:cstheme="majorBidi"/>
          <w:sz w:val="20"/>
          <w:szCs w:val="20"/>
        </w:rPr>
        <w:t xml:space="preserve"> </w:t>
      </w:r>
      <w:r w:rsidRPr="00C86718">
        <w:rPr>
          <w:rFonts w:asciiTheme="majorBidi" w:hAnsiTheme="majorBidi" w:cstheme="majorBidi"/>
          <w:b/>
          <w:bCs/>
          <w:sz w:val="20"/>
          <w:szCs w:val="20"/>
        </w:rPr>
        <w:t>Taxa Detected in NTC Extraction Blank</w:t>
      </w:r>
    </w:p>
    <w:tbl>
      <w:tblPr>
        <w:tblW w:w="78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61"/>
        <w:gridCol w:w="799"/>
        <w:gridCol w:w="777"/>
        <w:gridCol w:w="1738"/>
        <w:gridCol w:w="1819"/>
        <w:gridCol w:w="1716"/>
      </w:tblGrid>
      <w:tr w:rsidR="0021577C" w:rsidRPr="00C86718" w14:paraId="3E6E6300" w14:textId="77777777" w:rsidTr="0021577C">
        <w:trPr>
          <w:jc w:val="center"/>
        </w:trPr>
        <w:tc>
          <w:tcPr>
            <w:tcW w:w="961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0B17074F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bookmarkStart w:id="2" w:name="_Hlk225596414"/>
            <w:r w:rsidRPr="00C86718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OTU</w:t>
            </w:r>
          </w:p>
        </w:tc>
        <w:tc>
          <w:tcPr>
            <w:tcW w:w="799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0D8011F5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Reads</w:t>
            </w:r>
          </w:p>
        </w:tc>
        <w:tc>
          <w:tcPr>
            <w:tcW w:w="777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053D9696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% NTC</w:t>
            </w:r>
          </w:p>
        </w:tc>
        <w:tc>
          <w:tcPr>
            <w:tcW w:w="1738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26C69CE9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Order</w:t>
            </w:r>
          </w:p>
        </w:tc>
        <w:tc>
          <w:tcPr>
            <w:tcW w:w="1819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2C7E54C3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1716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05868693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Genus</w:t>
            </w:r>
          </w:p>
        </w:tc>
      </w:tr>
      <w:tr w:rsidR="0021577C" w:rsidRPr="00C86718" w14:paraId="4F0E8D7F" w14:textId="77777777" w:rsidTr="0021577C">
        <w:trPr>
          <w:trHeight w:val="557"/>
          <w:jc w:val="center"/>
        </w:trPr>
        <w:tc>
          <w:tcPr>
            <w:tcW w:w="961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2BD8C168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99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3580746B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77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1BFF0B35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4.7%</w:t>
            </w:r>
          </w:p>
        </w:tc>
        <w:tc>
          <w:tcPr>
            <w:tcW w:w="1738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225DBE08" w14:textId="77777777" w:rsidR="0021577C" w:rsidRPr="00C86718" w:rsidRDefault="0021577C" w:rsidP="00A8630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Cytophagales</w:t>
            </w:r>
            <w:proofErr w:type="spellEnd"/>
          </w:p>
        </w:tc>
        <w:tc>
          <w:tcPr>
            <w:tcW w:w="1819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01500137" w14:textId="77777777" w:rsidR="0021577C" w:rsidRPr="00C86718" w:rsidRDefault="0021577C" w:rsidP="00A8630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Flectobacillaceae</w:t>
            </w:r>
            <w:proofErr w:type="spellEnd"/>
          </w:p>
        </w:tc>
        <w:tc>
          <w:tcPr>
            <w:tcW w:w="1716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754B5951" w14:textId="77777777" w:rsidR="0021577C" w:rsidRPr="00C86718" w:rsidRDefault="0021577C" w:rsidP="00A8630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6718">
              <w:rPr>
                <w:rFonts w:asciiTheme="majorBidi" w:eastAsia="Arial" w:hAnsiTheme="majorBidi" w:cstheme="majorBidi"/>
                <w:b/>
                <w:bCs/>
                <w:color w:val="000000"/>
                <w:sz w:val="20"/>
                <w:szCs w:val="20"/>
              </w:rPr>
              <w:t>Aquirufa</w:t>
            </w:r>
            <w:proofErr w:type="spellEnd"/>
          </w:p>
        </w:tc>
      </w:tr>
      <w:tr w:rsidR="0021577C" w:rsidRPr="00C86718" w14:paraId="69325748" w14:textId="77777777" w:rsidTr="0021577C">
        <w:trPr>
          <w:jc w:val="center"/>
        </w:trPr>
        <w:tc>
          <w:tcPr>
            <w:tcW w:w="961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7C57253D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4+27</w:t>
            </w:r>
          </w:p>
        </w:tc>
        <w:tc>
          <w:tcPr>
            <w:tcW w:w="799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363C88C7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77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4B57F842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16.6%</w:t>
            </w:r>
          </w:p>
        </w:tc>
        <w:tc>
          <w:tcPr>
            <w:tcW w:w="1738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08DBDE23" w14:textId="77777777" w:rsidR="0021577C" w:rsidRPr="00C86718" w:rsidRDefault="0021577C" w:rsidP="00A8630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Moraxellales</w:t>
            </w:r>
            <w:proofErr w:type="spellEnd"/>
          </w:p>
        </w:tc>
        <w:tc>
          <w:tcPr>
            <w:tcW w:w="1819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75E5963D" w14:textId="77777777" w:rsidR="0021577C" w:rsidRPr="00C86718" w:rsidRDefault="0021577C" w:rsidP="00A8630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Moraxellaceae</w:t>
            </w:r>
            <w:proofErr w:type="spellEnd"/>
          </w:p>
        </w:tc>
        <w:tc>
          <w:tcPr>
            <w:tcW w:w="1716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03C1A4D7" w14:textId="77777777" w:rsidR="0021577C" w:rsidRPr="00C86718" w:rsidRDefault="0021577C" w:rsidP="00A8630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Acinetobacter</w:t>
            </w:r>
          </w:p>
        </w:tc>
      </w:tr>
      <w:tr w:rsidR="0021577C" w:rsidRPr="00C86718" w14:paraId="2403A330" w14:textId="77777777" w:rsidTr="0021577C">
        <w:trPr>
          <w:jc w:val="center"/>
        </w:trPr>
        <w:tc>
          <w:tcPr>
            <w:tcW w:w="961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4B4B661C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9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26990ACD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77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58403104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14.7%</w:t>
            </w:r>
          </w:p>
        </w:tc>
        <w:tc>
          <w:tcPr>
            <w:tcW w:w="1738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31A5386D" w14:textId="77777777" w:rsidR="0021577C" w:rsidRPr="00C86718" w:rsidRDefault="0021577C" w:rsidP="00A8630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819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2A727C80" w14:textId="77777777" w:rsidR="0021577C" w:rsidRPr="00C86718" w:rsidRDefault="0021577C" w:rsidP="00A8630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716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051EF83F" w14:textId="77777777" w:rsidR="0021577C" w:rsidRPr="00C86718" w:rsidRDefault="0021577C" w:rsidP="00A8630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Unclassified</w:t>
            </w:r>
          </w:p>
        </w:tc>
      </w:tr>
      <w:tr w:rsidR="0021577C" w:rsidRPr="00C86718" w14:paraId="55C2C497" w14:textId="77777777" w:rsidTr="0021577C">
        <w:trPr>
          <w:jc w:val="center"/>
        </w:trPr>
        <w:tc>
          <w:tcPr>
            <w:tcW w:w="961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3A981D43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9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78A76F59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77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4A67ABA2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10.4%</w:t>
            </w:r>
          </w:p>
        </w:tc>
        <w:tc>
          <w:tcPr>
            <w:tcW w:w="1738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06303AE6" w14:textId="77777777" w:rsidR="0021577C" w:rsidRPr="00C86718" w:rsidRDefault="0021577C" w:rsidP="00A8630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Dictyoglomales</w:t>
            </w:r>
            <w:proofErr w:type="spellEnd"/>
          </w:p>
        </w:tc>
        <w:tc>
          <w:tcPr>
            <w:tcW w:w="1819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03504341" w14:textId="77777777" w:rsidR="0021577C" w:rsidRPr="00C86718" w:rsidRDefault="0021577C" w:rsidP="00A8630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Dictyoglomaceae</w:t>
            </w:r>
            <w:proofErr w:type="spellEnd"/>
          </w:p>
        </w:tc>
        <w:tc>
          <w:tcPr>
            <w:tcW w:w="1716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3930C2D8" w14:textId="77777777" w:rsidR="0021577C" w:rsidRPr="00C86718" w:rsidRDefault="0021577C" w:rsidP="00A8630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6718">
              <w:rPr>
                <w:rFonts w:asciiTheme="majorBidi" w:eastAsia="Arial" w:hAnsiTheme="majorBidi" w:cstheme="majorBidi"/>
                <w:b/>
                <w:bCs/>
                <w:color w:val="000000"/>
                <w:sz w:val="20"/>
                <w:szCs w:val="20"/>
              </w:rPr>
              <w:t>Dictyoglomus</w:t>
            </w:r>
            <w:proofErr w:type="spellEnd"/>
          </w:p>
        </w:tc>
      </w:tr>
      <w:tr w:rsidR="0021577C" w:rsidRPr="00C86718" w14:paraId="4BDED8AA" w14:textId="77777777" w:rsidTr="0021577C">
        <w:trPr>
          <w:jc w:val="center"/>
        </w:trPr>
        <w:tc>
          <w:tcPr>
            <w:tcW w:w="961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2BFCA627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99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167F0315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77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21A5F919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8.2%</w:t>
            </w:r>
          </w:p>
        </w:tc>
        <w:tc>
          <w:tcPr>
            <w:tcW w:w="1738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7751FDF5" w14:textId="77777777" w:rsidR="0021577C" w:rsidRPr="00C86718" w:rsidRDefault="0021577C" w:rsidP="00A8630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Enterobacterales</w:t>
            </w:r>
            <w:proofErr w:type="spellEnd"/>
          </w:p>
        </w:tc>
        <w:tc>
          <w:tcPr>
            <w:tcW w:w="1819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1F88A3F4" w14:textId="77777777" w:rsidR="0021577C" w:rsidRPr="00C86718" w:rsidRDefault="0021577C" w:rsidP="00A8630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716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58069C89" w14:textId="77777777" w:rsidR="0021577C" w:rsidRPr="00C86718" w:rsidRDefault="0021577C" w:rsidP="00A8630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b/>
                <w:bCs/>
                <w:color w:val="000000"/>
                <w:sz w:val="20"/>
                <w:szCs w:val="20"/>
              </w:rPr>
              <w:t>Enterobacter</w:t>
            </w:r>
          </w:p>
        </w:tc>
      </w:tr>
      <w:tr w:rsidR="0021577C" w:rsidRPr="00C86718" w14:paraId="756E54E1" w14:textId="77777777" w:rsidTr="0021577C">
        <w:trPr>
          <w:jc w:val="center"/>
        </w:trPr>
        <w:tc>
          <w:tcPr>
            <w:tcW w:w="961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3F2ACD9F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9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681F1AC3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77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0C52880E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7.9%</w:t>
            </w:r>
          </w:p>
        </w:tc>
        <w:tc>
          <w:tcPr>
            <w:tcW w:w="1738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553A3310" w14:textId="77777777" w:rsidR="0021577C" w:rsidRPr="00C86718" w:rsidRDefault="0021577C" w:rsidP="00A8630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Hyphomicrobiales</w:t>
            </w:r>
            <w:proofErr w:type="spellEnd"/>
          </w:p>
        </w:tc>
        <w:tc>
          <w:tcPr>
            <w:tcW w:w="1819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34C5CC92" w14:textId="77777777" w:rsidR="0021577C" w:rsidRPr="00C86718" w:rsidRDefault="0021577C" w:rsidP="00A8630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716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2345DC20" w14:textId="77777777" w:rsidR="0021577C" w:rsidRPr="00C86718" w:rsidRDefault="0021577C" w:rsidP="00A8630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Unclassified</w:t>
            </w:r>
          </w:p>
        </w:tc>
      </w:tr>
      <w:tr w:rsidR="0021577C" w:rsidRPr="00C86718" w14:paraId="3A0BD6DC" w14:textId="77777777" w:rsidTr="0021577C">
        <w:trPr>
          <w:jc w:val="center"/>
        </w:trPr>
        <w:tc>
          <w:tcPr>
            <w:tcW w:w="961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24BB2431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99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3A68275F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77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48BB2A7F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1738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4F5A32D0" w14:textId="77777777" w:rsidR="0021577C" w:rsidRPr="00C86718" w:rsidRDefault="0021577C" w:rsidP="00A8630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Hyphomicrobiales</w:t>
            </w:r>
            <w:proofErr w:type="spellEnd"/>
          </w:p>
        </w:tc>
        <w:tc>
          <w:tcPr>
            <w:tcW w:w="1819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525C25E3" w14:textId="77777777" w:rsidR="0021577C" w:rsidRPr="00C86718" w:rsidRDefault="0021577C" w:rsidP="00A8630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Nitrobacteraceae</w:t>
            </w:r>
            <w:proofErr w:type="spellEnd"/>
          </w:p>
        </w:tc>
        <w:tc>
          <w:tcPr>
            <w:tcW w:w="1716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34264484" w14:textId="77777777" w:rsidR="0021577C" w:rsidRPr="00C86718" w:rsidRDefault="0021577C" w:rsidP="00A8630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Unclassified</w:t>
            </w:r>
          </w:p>
        </w:tc>
      </w:tr>
      <w:tr w:rsidR="0021577C" w:rsidRPr="00C86718" w14:paraId="31750DDA" w14:textId="77777777" w:rsidTr="0021577C">
        <w:trPr>
          <w:jc w:val="center"/>
        </w:trPr>
        <w:tc>
          <w:tcPr>
            <w:tcW w:w="961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733E9AEC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99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43CA4A3E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77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428F05C3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1738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03DCF07F" w14:textId="77777777" w:rsidR="0021577C" w:rsidRPr="00C86718" w:rsidRDefault="0021577C" w:rsidP="00A8630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819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4E02E5C4" w14:textId="77777777" w:rsidR="0021577C" w:rsidRPr="00C86718" w:rsidRDefault="0021577C" w:rsidP="00A8630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716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603581CB" w14:textId="77777777" w:rsidR="0021577C" w:rsidRPr="00C86718" w:rsidRDefault="0021577C" w:rsidP="00A8630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Unclassified</w:t>
            </w:r>
          </w:p>
        </w:tc>
      </w:tr>
      <w:tr w:rsidR="0021577C" w:rsidRPr="00C86718" w14:paraId="0B3D5108" w14:textId="77777777" w:rsidTr="0021577C">
        <w:trPr>
          <w:jc w:val="center"/>
        </w:trPr>
        <w:tc>
          <w:tcPr>
            <w:tcW w:w="961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72A1363D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99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2DAABE65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7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0A56E277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1738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423AA46E" w14:textId="77777777" w:rsidR="0021577C" w:rsidRPr="00C86718" w:rsidRDefault="0021577C" w:rsidP="00A8630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Eubacteriales</w:t>
            </w:r>
            <w:proofErr w:type="spellEnd"/>
          </w:p>
        </w:tc>
        <w:tc>
          <w:tcPr>
            <w:tcW w:w="1819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5EC2E873" w14:textId="77777777" w:rsidR="0021577C" w:rsidRPr="00C86718" w:rsidRDefault="0021577C" w:rsidP="00A8630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Acutalibacteraceae</w:t>
            </w:r>
            <w:proofErr w:type="spellEnd"/>
          </w:p>
        </w:tc>
        <w:tc>
          <w:tcPr>
            <w:tcW w:w="1716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765C7178" w14:textId="77777777" w:rsidR="0021577C" w:rsidRPr="00C86718" w:rsidRDefault="0021577C" w:rsidP="00A8630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Acutalibacter</w:t>
            </w:r>
            <w:proofErr w:type="spellEnd"/>
          </w:p>
        </w:tc>
      </w:tr>
      <w:tr w:rsidR="0021577C" w:rsidRPr="00C86718" w14:paraId="4D030345" w14:textId="77777777" w:rsidTr="0021577C">
        <w:trPr>
          <w:jc w:val="center"/>
        </w:trPr>
        <w:tc>
          <w:tcPr>
            <w:tcW w:w="961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4A5A654A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99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08ECA95E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7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7A2A3AAF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1738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411A4CFA" w14:textId="77777777" w:rsidR="0021577C" w:rsidRPr="00C86718" w:rsidRDefault="0021577C" w:rsidP="00A8630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Caulobacterales</w:t>
            </w:r>
            <w:proofErr w:type="spellEnd"/>
          </w:p>
        </w:tc>
        <w:tc>
          <w:tcPr>
            <w:tcW w:w="1819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2907E0F9" w14:textId="77777777" w:rsidR="0021577C" w:rsidRPr="00C86718" w:rsidRDefault="0021577C" w:rsidP="00A8630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Caulobacteraceae</w:t>
            </w:r>
          </w:p>
        </w:tc>
        <w:tc>
          <w:tcPr>
            <w:tcW w:w="1716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2E4E753E" w14:textId="77777777" w:rsidR="0021577C" w:rsidRPr="00C86718" w:rsidRDefault="0021577C" w:rsidP="00A8630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Phenylobacterium</w:t>
            </w:r>
            <w:proofErr w:type="spellEnd"/>
          </w:p>
        </w:tc>
      </w:tr>
      <w:tr w:rsidR="0021577C" w:rsidRPr="00C86718" w14:paraId="51E37548" w14:textId="77777777" w:rsidTr="0021577C">
        <w:trPr>
          <w:jc w:val="center"/>
        </w:trPr>
        <w:tc>
          <w:tcPr>
            <w:tcW w:w="961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07A1461C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99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510B640E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7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3D0A5CA8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738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51915E44" w14:textId="77777777" w:rsidR="0021577C" w:rsidRPr="00C86718" w:rsidRDefault="0021577C" w:rsidP="00A8630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Moraxellales</w:t>
            </w:r>
            <w:proofErr w:type="spellEnd"/>
          </w:p>
        </w:tc>
        <w:tc>
          <w:tcPr>
            <w:tcW w:w="1819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50DA2A3F" w14:textId="77777777" w:rsidR="0021577C" w:rsidRPr="00C86718" w:rsidRDefault="0021577C" w:rsidP="00A8630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Moraxellaceae</w:t>
            </w:r>
            <w:proofErr w:type="spellEnd"/>
          </w:p>
        </w:tc>
        <w:tc>
          <w:tcPr>
            <w:tcW w:w="1716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5C93A108" w14:textId="77777777" w:rsidR="0021577C" w:rsidRPr="00C86718" w:rsidRDefault="0021577C" w:rsidP="00A8630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Acinetobacter</w:t>
            </w:r>
          </w:p>
        </w:tc>
      </w:tr>
      <w:tr w:rsidR="0021577C" w:rsidRPr="00C86718" w14:paraId="7174F15C" w14:textId="77777777" w:rsidTr="0021577C">
        <w:trPr>
          <w:gridAfter w:val="3"/>
          <w:wAfter w:w="5273" w:type="dxa"/>
          <w:jc w:val="center"/>
        </w:trPr>
        <w:tc>
          <w:tcPr>
            <w:tcW w:w="961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1E17322F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99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7AED058B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b/>
                <w:bCs/>
                <w:color w:val="000000"/>
                <w:sz w:val="20"/>
                <w:szCs w:val="20"/>
              </w:rPr>
              <w:t>441</w:t>
            </w:r>
          </w:p>
        </w:tc>
        <w:tc>
          <w:tcPr>
            <w:tcW w:w="777" w:type="dxa"/>
            <w:shd w:val="clear" w:color="auto" w:fill="auto"/>
            <w:tcMar>
              <w:top w:w="90" w:type="dxa"/>
              <w:left w:w="130" w:type="dxa"/>
              <w:bottom w:w="90" w:type="dxa"/>
              <w:right w:w="130" w:type="dxa"/>
            </w:tcMar>
            <w:vAlign w:val="center"/>
          </w:tcPr>
          <w:p w14:paraId="71FAA8D8" w14:textId="77777777" w:rsidR="0021577C" w:rsidRPr="00C86718" w:rsidRDefault="0021577C" w:rsidP="00A863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718">
              <w:rPr>
                <w:rFonts w:asciiTheme="majorBidi" w:eastAsia="Arial" w:hAnsiTheme="majorBidi" w:cstheme="majorBidi"/>
                <w:b/>
                <w:bCs/>
                <w:color w:val="000000"/>
                <w:sz w:val="20"/>
                <w:szCs w:val="20"/>
              </w:rPr>
              <w:t>100%</w:t>
            </w:r>
          </w:p>
        </w:tc>
      </w:tr>
      <w:bookmarkEnd w:id="1"/>
      <w:bookmarkEnd w:id="2"/>
    </w:tbl>
    <w:p w14:paraId="4A63FE10" w14:textId="77777777" w:rsidR="005841C3" w:rsidRPr="00C86718" w:rsidRDefault="005841C3" w:rsidP="00BD0FAC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A25A8C8" w14:textId="77777777" w:rsidR="00A86302" w:rsidRDefault="00A86302" w:rsidP="00BD0FAC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282B98B1" w14:textId="77777777" w:rsidR="0021577C" w:rsidRDefault="0021577C" w:rsidP="00BD0FAC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454CF8B" w14:textId="77777777" w:rsidR="0021577C" w:rsidRPr="00C86718" w:rsidRDefault="0021577C" w:rsidP="00BD0FAC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E1877C2" w14:textId="3CCBB442" w:rsidR="00BD0FAC" w:rsidRPr="00C86718" w:rsidRDefault="00BD0FAC" w:rsidP="00BD0FAC">
      <w:pPr>
        <w:pStyle w:val="Heading1"/>
        <w:rPr>
          <w:rFonts w:asciiTheme="majorBidi" w:hAnsiTheme="majorBidi" w:cstheme="majorBidi"/>
          <w:sz w:val="20"/>
          <w:szCs w:val="20"/>
        </w:rPr>
      </w:pPr>
      <w:r w:rsidRPr="00C86718">
        <w:rPr>
          <w:rFonts w:asciiTheme="majorBidi" w:hAnsiTheme="majorBidi" w:cstheme="majorBidi"/>
          <w:sz w:val="20"/>
          <w:szCs w:val="20"/>
        </w:rPr>
        <w:t>Supplementary Figures</w:t>
      </w:r>
    </w:p>
    <w:p w14:paraId="07970E94" w14:textId="16772F29" w:rsidR="00994A3D" w:rsidRPr="00C86718" w:rsidRDefault="0008047D" w:rsidP="0008047D">
      <w:pPr>
        <w:pStyle w:val="Heading2"/>
        <w:rPr>
          <w:rFonts w:asciiTheme="majorBidi" w:hAnsiTheme="majorBidi" w:cstheme="majorBidi"/>
          <w:sz w:val="20"/>
          <w:szCs w:val="20"/>
        </w:rPr>
      </w:pPr>
      <w:r w:rsidRPr="00C86718">
        <w:rPr>
          <w:rFonts w:asciiTheme="majorBidi" w:hAnsiTheme="majorBidi" w:cstheme="majorBidi"/>
          <w:sz w:val="20"/>
          <w:szCs w:val="20"/>
        </w:rPr>
        <w:t xml:space="preserve">Supplementary </w:t>
      </w:r>
      <w:r w:rsidR="00994A3D" w:rsidRPr="00C86718">
        <w:rPr>
          <w:rFonts w:asciiTheme="majorBidi" w:hAnsiTheme="majorBidi" w:cstheme="majorBidi"/>
          <w:sz w:val="20"/>
          <w:szCs w:val="20"/>
        </w:rPr>
        <w:t>Figure</w:t>
      </w:r>
      <w:r w:rsidRPr="00C86718">
        <w:rPr>
          <w:rFonts w:asciiTheme="majorBidi" w:hAnsiTheme="majorBidi" w:cstheme="majorBidi"/>
          <w:sz w:val="20"/>
          <w:szCs w:val="20"/>
        </w:rPr>
        <w:t xml:space="preserve"> 1: Histopathological representation of selected benign and malignant prostate tissue stained with Hematoxylin and Eosin (H&amp;E).</w:t>
      </w:r>
    </w:p>
    <w:p w14:paraId="59605F0B" w14:textId="37D553F2" w:rsidR="00C86718" w:rsidRPr="00C86718" w:rsidRDefault="00BD0FAC" w:rsidP="00C86718">
      <w:pPr>
        <w:rPr>
          <w:rFonts w:asciiTheme="majorBidi" w:hAnsiTheme="majorBidi" w:cstheme="majorBidi"/>
          <w:sz w:val="20"/>
          <w:szCs w:val="20"/>
        </w:rPr>
      </w:pPr>
      <w:r w:rsidRPr="00C86718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27D1E110" wp14:editId="39B3E75F">
            <wp:extent cx="6200775" cy="3486150"/>
            <wp:effectExtent l="0" t="0" r="9525" b="0"/>
            <wp:docPr id="128699480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7CEFE3" w14:textId="054F96FF" w:rsidR="00BD0FAC" w:rsidRPr="00C86718" w:rsidRDefault="0008047D" w:rsidP="0008047D">
      <w:pPr>
        <w:rPr>
          <w:rFonts w:asciiTheme="majorBidi" w:hAnsiTheme="majorBidi" w:cstheme="majorBidi"/>
          <w:sz w:val="20"/>
          <w:szCs w:val="20"/>
        </w:rPr>
      </w:pPr>
      <w:r w:rsidRPr="00C86718">
        <w:rPr>
          <w:rFonts w:asciiTheme="majorBidi" w:hAnsiTheme="majorBidi" w:cstheme="majorBidi"/>
          <w:b/>
          <w:sz w:val="20"/>
          <w:szCs w:val="20"/>
        </w:rPr>
        <w:t>Supplementary  Figure 1</w:t>
      </w:r>
      <w:r w:rsidRPr="00C86718">
        <w:rPr>
          <w:rFonts w:asciiTheme="majorBidi" w:hAnsiTheme="majorBidi" w:cstheme="majorBidi"/>
          <w:sz w:val="20"/>
          <w:szCs w:val="20"/>
        </w:rPr>
        <w:t xml:space="preserve"> : illustrate the histopathological differences between benign and cancerous prostate tissue, stained with Hematoxylin and Eosin (H&amp;E) and viewed under 20× magnification (scale bar = 100 </w:t>
      </w:r>
      <w:proofErr w:type="spellStart"/>
      <w:r w:rsidRPr="00C86718">
        <w:rPr>
          <w:rFonts w:asciiTheme="majorBidi" w:hAnsiTheme="majorBidi" w:cstheme="majorBidi"/>
          <w:sz w:val="20"/>
          <w:szCs w:val="20"/>
        </w:rPr>
        <w:t>μm</w:t>
      </w:r>
      <w:proofErr w:type="spellEnd"/>
      <w:r w:rsidRPr="00C86718">
        <w:rPr>
          <w:rFonts w:asciiTheme="majorBidi" w:hAnsiTheme="majorBidi" w:cstheme="majorBidi"/>
          <w:sz w:val="20"/>
          <w:szCs w:val="20"/>
        </w:rPr>
        <w:t xml:space="preserve">). (A) and (B) show benign prostate tissue, characterized by well-organized and clearly defined glandular structures. (C) highlights a case of moderate </w:t>
      </w:r>
      <w:proofErr w:type="spellStart"/>
      <w:r w:rsidRPr="00C86718">
        <w:rPr>
          <w:rFonts w:asciiTheme="majorBidi" w:hAnsiTheme="majorBidi" w:cstheme="majorBidi"/>
          <w:sz w:val="20"/>
          <w:szCs w:val="20"/>
        </w:rPr>
        <w:t>PCa</w:t>
      </w:r>
      <w:proofErr w:type="spellEnd"/>
      <w:r w:rsidRPr="00C86718">
        <w:rPr>
          <w:rFonts w:asciiTheme="majorBidi" w:hAnsiTheme="majorBidi" w:cstheme="majorBidi"/>
          <w:sz w:val="20"/>
          <w:szCs w:val="20"/>
        </w:rPr>
        <w:t xml:space="preserve"> (Gleason score 3+4), where glandular structures appear irregular and partially fused. (D) represent advanced </w:t>
      </w:r>
      <w:proofErr w:type="spellStart"/>
      <w:r w:rsidRPr="00C86718">
        <w:rPr>
          <w:rFonts w:asciiTheme="majorBidi" w:hAnsiTheme="majorBidi" w:cstheme="majorBidi"/>
          <w:sz w:val="20"/>
          <w:szCs w:val="20"/>
        </w:rPr>
        <w:t>PCa</w:t>
      </w:r>
      <w:proofErr w:type="spellEnd"/>
      <w:r w:rsidRPr="00C86718">
        <w:rPr>
          <w:rFonts w:asciiTheme="majorBidi" w:hAnsiTheme="majorBidi" w:cstheme="majorBidi"/>
          <w:sz w:val="20"/>
          <w:szCs w:val="20"/>
        </w:rPr>
        <w:t xml:space="preserve"> (Gleason score 4+4), with severely disorganized and completely fused glands.</w:t>
      </w:r>
    </w:p>
    <w:p w14:paraId="2BCA4B62" w14:textId="77777777" w:rsidR="0008047D" w:rsidRPr="00C86718" w:rsidRDefault="0008047D" w:rsidP="0008047D">
      <w:pPr>
        <w:rPr>
          <w:rFonts w:asciiTheme="majorBidi" w:hAnsiTheme="majorBidi" w:cstheme="majorBidi"/>
          <w:sz w:val="20"/>
          <w:szCs w:val="20"/>
        </w:rPr>
      </w:pPr>
    </w:p>
    <w:p w14:paraId="39359968" w14:textId="77777777" w:rsidR="0008047D" w:rsidRPr="00C86718" w:rsidRDefault="0008047D" w:rsidP="0008047D">
      <w:pPr>
        <w:rPr>
          <w:rFonts w:asciiTheme="majorBidi" w:hAnsiTheme="majorBidi" w:cstheme="majorBidi"/>
          <w:sz w:val="20"/>
          <w:szCs w:val="20"/>
        </w:rPr>
      </w:pPr>
    </w:p>
    <w:p w14:paraId="501A03A6" w14:textId="77777777" w:rsidR="0008047D" w:rsidRPr="00C86718" w:rsidRDefault="0008047D" w:rsidP="0008047D">
      <w:pPr>
        <w:rPr>
          <w:rFonts w:asciiTheme="majorBidi" w:hAnsiTheme="majorBidi" w:cstheme="majorBidi"/>
          <w:sz w:val="20"/>
          <w:szCs w:val="20"/>
        </w:rPr>
      </w:pPr>
    </w:p>
    <w:p w14:paraId="69C0CAAF" w14:textId="77777777" w:rsidR="0008047D" w:rsidRPr="00C86718" w:rsidRDefault="0008047D" w:rsidP="0008047D">
      <w:pPr>
        <w:rPr>
          <w:rFonts w:asciiTheme="majorBidi" w:hAnsiTheme="majorBidi" w:cstheme="majorBidi"/>
          <w:sz w:val="20"/>
          <w:szCs w:val="20"/>
        </w:rPr>
      </w:pPr>
    </w:p>
    <w:p w14:paraId="5DB75A98" w14:textId="77777777" w:rsidR="0008047D" w:rsidRPr="00C86718" w:rsidRDefault="0008047D" w:rsidP="0008047D">
      <w:pPr>
        <w:rPr>
          <w:rFonts w:asciiTheme="majorBidi" w:hAnsiTheme="majorBidi" w:cstheme="majorBidi"/>
          <w:sz w:val="20"/>
          <w:szCs w:val="20"/>
        </w:rPr>
      </w:pPr>
    </w:p>
    <w:p w14:paraId="5B2E4286" w14:textId="77777777" w:rsidR="0008047D" w:rsidRPr="00C86718" w:rsidRDefault="0008047D" w:rsidP="0008047D">
      <w:pPr>
        <w:rPr>
          <w:rFonts w:asciiTheme="majorBidi" w:hAnsiTheme="majorBidi" w:cstheme="majorBidi"/>
          <w:sz w:val="20"/>
          <w:szCs w:val="20"/>
        </w:rPr>
      </w:pPr>
    </w:p>
    <w:p w14:paraId="55BEE4C1" w14:textId="77777777" w:rsidR="0008047D" w:rsidRPr="00C86718" w:rsidRDefault="0008047D" w:rsidP="0008047D">
      <w:pPr>
        <w:rPr>
          <w:rFonts w:asciiTheme="majorBidi" w:hAnsiTheme="majorBidi" w:cstheme="majorBidi"/>
          <w:sz w:val="20"/>
          <w:szCs w:val="20"/>
        </w:rPr>
      </w:pPr>
    </w:p>
    <w:p w14:paraId="0B8E8345" w14:textId="77777777" w:rsidR="0008047D" w:rsidRPr="00C86718" w:rsidRDefault="0008047D" w:rsidP="0008047D">
      <w:pPr>
        <w:rPr>
          <w:rFonts w:asciiTheme="majorBidi" w:hAnsiTheme="majorBidi" w:cstheme="majorBidi"/>
          <w:sz w:val="20"/>
          <w:szCs w:val="20"/>
        </w:rPr>
      </w:pPr>
    </w:p>
    <w:p w14:paraId="66896CCB" w14:textId="77777777" w:rsidR="0008047D" w:rsidRDefault="0008047D" w:rsidP="0008047D">
      <w:pPr>
        <w:rPr>
          <w:rFonts w:asciiTheme="majorBidi" w:hAnsiTheme="majorBidi" w:cstheme="majorBidi"/>
          <w:sz w:val="20"/>
          <w:szCs w:val="20"/>
        </w:rPr>
      </w:pPr>
    </w:p>
    <w:p w14:paraId="6D825D83" w14:textId="77777777" w:rsidR="00C86718" w:rsidRPr="00C86718" w:rsidRDefault="00C86718" w:rsidP="0008047D">
      <w:pPr>
        <w:rPr>
          <w:rFonts w:asciiTheme="majorBidi" w:hAnsiTheme="majorBidi" w:cstheme="majorBidi"/>
          <w:sz w:val="20"/>
          <w:szCs w:val="20"/>
        </w:rPr>
      </w:pPr>
    </w:p>
    <w:p w14:paraId="1D9B9D2E" w14:textId="0E0249ED" w:rsidR="00BD0FAC" w:rsidRPr="00C86718" w:rsidRDefault="0008047D" w:rsidP="00C86718">
      <w:pPr>
        <w:rPr>
          <w:rFonts w:asciiTheme="majorBidi" w:hAnsiTheme="majorBidi" w:cstheme="majorBidi"/>
          <w:sz w:val="20"/>
          <w:szCs w:val="20"/>
        </w:rPr>
      </w:pPr>
      <w:r w:rsidRPr="00C86718">
        <w:rPr>
          <w:rFonts w:asciiTheme="majorBidi" w:hAnsiTheme="majorBidi" w:cstheme="majorBidi"/>
          <w:b/>
          <w:sz w:val="20"/>
          <w:szCs w:val="20"/>
        </w:rPr>
        <w:t>2.2    Supplementary</w:t>
      </w:r>
      <w:r w:rsidRPr="00C86718">
        <w:rPr>
          <w:rFonts w:asciiTheme="majorBidi" w:hAnsiTheme="majorBidi" w:cstheme="majorBidi"/>
          <w:sz w:val="20"/>
          <w:szCs w:val="20"/>
        </w:rPr>
        <w:t xml:space="preserve"> </w:t>
      </w:r>
      <w:r w:rsidRPr="00C86718">
        <w:rPr>
          <w:rFonts w:asciiTheme="majorBidi" w:hAnsiTheme="majorBidi" w:cstheme="majorBidi"/>
          <w:b/>
          <w:bCs/>
          <w:sz w:val="20"/>
          <w:szCs w:val="20"/>
        </w:rPr>
        <w:t>Figure 2:</w:t>
      </w:r>
      <w:r w:rsidRPr="00C86718">
        <w:rPr>
          <w:rFonts w:asciiTheme="majorBidi" w:hAnsiTheme="majorBidi" w:cstheme="majorBidi"/>
          <w:sz w:val="20"/>
          <w:szCs w:val="20"/>
        </w:rPr>
        <w:t xml:space="preserve"> </w:t>
      </w:r>
      <w:r w:rsidRPr="00C86718">
        <w:rPr>
          <w:rFonts w:asciiTheme="majorBidi" w:hAnsiTheme="majorBidi" w:cstheme="majorBidi"/>
          <w:b/>
          <w:bCs/>
          <w:sz w:val="20"/>
          <w:szCs w:val="20"/>
        </w:rPr>
        <w:t xml:space="preserve">Differential genus-level microbial abundance between </w:t>
      </w:r>
      <w:proofErr w:type="spellStart"/>
      <w:r w:rsidRPr="00C86718">
        <w:rPr>
          <w:rFonts w:asciiTheme="majorBidi" w:hAnsiTheme="majorBidi" w:cstheme="majorBidi"/>
          <w:b/>
          <w:bCs/>
          <w:sz w:val="20"/>
          <w:szCs w:val="20"/>
        </w:rPr>
        <w:t>PCa</w:t>
      </w:r>
      <w:proofErr w:type="spellEnd"/>
      <w:r w:rsidRPr="00C86718">
        <w:rPr>
          <w:rFonts w:asciiTheme="majorBidi" w:hAnsiTheme="majorBidi" w:cstheme="majorBidi"/>
          <w:b/>
          <w:bCs/>
          <w:sz w:val="20"/>
          <w:szCs w:val="20"/>
        </w:rPr>
        <w:t xml:space="preserve"> and BPH tissues</w:t>
      </w:r>
    </w:p>
    <w:p w14:paraId="4916FCC9" w14:textId="0FDFF580" w:rsidR="00994A3D" w:rsidRPr="00C86718" w:rsidRDefault="00BD0FAC" w:rsidP="00994A3D">
      <w:pPr>
        <w:keepNext/>
        <w:rPr>
          <w:rFonts w:asciiTheme="majorBidi" w:hAnsiTheme="majorBidi" w:cstheme="majorBidi"/>
          <w:sz w:val="20"/>
          <w:szCs w:val="20"/>
        </w:rPr>
      </w:pPr>
      <w:r w:rsidRPr="00C86718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45974641" wp14:editId="7F3ADA91">
            <wp:extent cx="6210300" cy="3819525"/>
            <wp:effectExtent l="0" t="0" r="0" b="9525"/>
            <wp:docPr id="150612878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C86718" w:rsidRDefault="00DE23E8" w:rsidP="00654E8F">
      <w:pPr>
        <w:spacing w:before="240"/>
        <w:rPr>
          <w:rFonts w:asciiTheme="majorBidi" w:hAnsiTheme="majorBidi" w:cstheme="majorBidi"/>
          <w:sz w:val="20"/>
          <w:szCs w:val="20"/>
        </w:rPr>
      </w:pPr>
    </w:p>
    <w:sectPr w:rsidR="00DE23E8" w:rsidRPr="00C86718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4F9326" w14:textId="77777777" w:rsidR="00136AC4" w:rsidRDefault="00136AC4" w:rsidP="00117666">
      <w:pPr>
        <w:spacing w:after="0"/>
      </w:pPr>
      <w:r>
        <w:separator/>
      </w:r>
    </w:p>
  </w:endnote>
  <w:endnote w:type="continuationSeparator" w:id="0">
    <w:p w14:paraId="653E7265" w14:textId="77777777" w:rsidR="00136AC4" w:rsidRDefault="00136A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6706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6706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6706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6706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6706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6706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9A81C6" w14:textId="77777777" w:rsidR="00136AC4" w:rsidRDefault="00136AC4" w:rsidP="00117666">
      <w:pPr>
        <w:spacing w:after="0"/>
      </w:pPr>
      <w:r>
        <w:separator/>
      </w:r>
    </w:p>
  </w:footnote>
  <w:footnote w:type="continuationSeparator" w:id="0">
    <w:p w14:paraId="7AFDF033" w14:textId="77777777" w:rsidR="00136AC4" w:rsidRDefault="00136A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86706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86706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047D"/>
    <w:rsid w:val="00105FD9"/>
    <w:rsid w:val="00117666"/>
    <w:rsid w:val="00117D32"/>
    <w:rsid w:val="00136AC4"/>
    <w:rsid w:val="001549D3"/>
    <w:rsid w:val="00160065"/>
    <w:rsid w:val="00177D84"/>
    <w:rsid w:val="0021577C"/>
    <w:rsid w:val="00267D18"/>
    <w:rsid w:val="002868E2"/>
    <w:rsid w:val="002869C3"/>
    <w:rsid w:val="002936E4"/>
    <w:rsid w:val="002B4A57"/>
    <w:rsid w:val="002C74CA"/>
    <w:rsid w:val="002F641C"/>
    <w:rsid w:val="003544FB"/>
    <w:rsid w:val="003D2D47"/>
    <w:rsid w:val="003D2F2D"/>
    <w:rsid w:val="00401590"/>
    <w:rsid w:val="00447801"/>
    <w:rsid w:val="00452E9C"/>
    <w:rsid w:val="004735C8"/>
    <w:rsid w:val="004961FF"/>
    <w:rsid w:val="004E51E5"/>
    <w:rsid w:val="004F0F6F"/>
    <w:rsid w:val="00517A89"/>
    <w:rsid w:val="005250F2"/>
    <w:rsid w:val="005841C3"/>
    <w:rsid w:val="00584D78"/>
    <w:rsid w:val="00593EEA"/>
    <w:rsid w:val="005A5EEE"/>
    <w:rsid w:val="006375C7"/>
    <w:rsid w:val="00654E8F"/>
    <w:rsid w:val="00660CB6"/>
    <w:rsid w:val="00660D05"/>
    <w:rsid w:val="006820B1"/>
    <w:rsid w:val="006B5D89"/>
    <w:rsid w:val="006B7D14"/>
    <w:rsid w:val="006D46C2"/>
    <w:rsid w:val="00701727"/>
    <w:rsid w:val="0070566C"/>
    <w:rsid w:val="00714C50"/>
    <w:rsid w:val="007244B3"/>
    <w:rsid w:val="00725A7D"/>
    <w:rsid w:val="007501BE"/>
    <w:rsid w:val="00790BB3"/>
    <w:rsid w:val="007C206C"/>
    <w:rsid w:val="00803D24"/>
    <w:rsid w:val="00817DD6"/>
    <w:rsid w:val="00867067"/>
    <w:rsid w:val="00885156"/>
    <w:rsid w:val="009151AA"/>
    <w:rsid w:val="00927101"/>
    <w:rsid w:val="0093429D"/>
    <w:rsid w:val="00943573"/>
    <w:rsid w:val="00970F7D"/>
    <w:rsid w:val="00994A3D"/>
    <w:rsid w:val="009C2B12"/>
    <w:rsid w:val="009C70F3"/>
    <w:rsid w:val="00A174D9"/>
    <w:rsid w:val="00A35B1E"/>
    <w:rsid w:val="00A569CD"/>
    <w:rsid w:val="00A86302"/>
    <w:rsid w:val="00AA3803"/>
    <w:rsid w:val="00AB5EE2"/>
    <w:rsid w:val="00AB6715"/>
    <w:rsid w:val="00B1671E"/>
    <w:rsid w:val="00B25EB8"/>
    <w:rsid w:val="00B354E1"/>
    <w:rsid w:val="00B37F4D"/>
    <w:rsid w:val="00BD0FAC"/>
    <w:rsid w:val="00C52A7B"/>
    <w:rsid w:val="00C56BAF"/>
    <w:rsid w:val="00C679AA"/>
    <w:rsid w:val="00C75972"/>
    <w:rsid w:val="00C86718"/>
    <w:rsid w:val="00CC0A3A"/>
    <w:rsid w:val="00CD066B"/>
    <w:rsid w:val="00CE4FEE"/>
    <w:rsid w:val="00D667DC"/>
    <w:rsid w:val="00DA3271"/>
    <w:rsid w:val="00DB59C3"/>
    <w:rsid w:val="00DC259A"/>
    <w:rsid w:val="00DE23E8"/>
    <w:rsid w:val="00E061C6"/>
    <w:rsid w:val="00E52377"/>
    <w:rsid w:val="00E64E17"/>
    <w:rsid w:val="00E866C9"/>
    <w:rsid w:val="00EA3D3C"/>
    <w:rsid w:val="00F21FC2"/>
    <w:rsid w:val="00F46900"/>
    <w:rsid w:val="00F61D89"/>
    <w:rsid w:val="00FA7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709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Paragraph">
    <w:name w:val="Table Paragraph"/>
    <w:basedOn w:val="Normal"/>
    <w:uiPriority w:val="1"/>
    <w:qFormat/>
    <w:rsid w:val="00BD0FAC"/>
    <w:pPr>
      <w:widowControl w:val="0"/>
      <w:autoSpaceDE w:val="0"/>
      <w:autoSpaceDN w:val="0"/>
      <w:spacing w:before="18" w:after="0"/>
      <w:ind w:left="18"/>
      <w:jc w:val="center"/>
    </w:pPr>
    <w:rPr>
      <w:rFonts w:eastAsia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2</TotalTime>
  <Pages>5</Pages>
  <Words>547</Words>
  <Characters>31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ula Al Sharabi</cp:lastModifiedBy>
  <cp:revision>4</cp:revision>
  <cp:lastPrinted>2013-10-03T12:51:00Z</cp:lastPrinted>
  <dcterms:created xsi:type="dcterms:W3CDTF">2026-03-28T10:54:00Z</dcterms:created>
  <dcterms:modified xsi:type="dcterms:W3CDTF">2026-04-06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2646f0bd-6741-451d-a398-3b310370cd26</vt:lpwstr>
  </property>
</Properties>
</file>